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367152" w14:textId="548EACD1" w:rsidR="0043768E" w:rsidRDefault="008A5FF3" w:rsidP="0043768E">
      <w:pPr>
        <w:rPr>
          <w:rFonts w:ascii="Times New Roman" w:hAnsi="Times New Roman" w:cs="Times New Roman"/>
        </w:rPr>
      </w:pPr>
      <w:r w:rsidRPr="00EE6EE5">
        <w:rPr>
          <w:rFonts w:ascii="Times New Roman" w:hAnsi="Times New Roman" w:cs="Times New Roman"/>
          <w:b/>
          <w:bCs/>
        </w:rPr>
        <w:t>S1</w:t>
      </w:r>
      <w:r w:rsidR="0043768E" w:rsidRPr="00EE6EE5">
        <w:rPr>
          <w:rFonts w:ascii="Times New Roman" w:hAnsi="Times New Roman" w:cs="Times New Roman"/>
          <w:b/>
          <w:bCs/>
        </w:rPr>
        <w:t xml:space="preserve"> Table</w:t>
      </w:r>
      <w:r w:rsidR="0043768E" w:rsidRPr="00EE6EE5">
        <w:rPr>
          <w:rFonts w:ascii="Times New Roman" w:hAnsi="Times New Roman" w:cs="Times New Roman"/>
        </w:rPr>
        <w:t>. Correlations between sleep parameters of interest and levels of GluA1-containing</w:t>
      </w:r>
      <w:r w:rsidR="0043768E">
        <w:rPr>
          <w:rFonts w:ascii="Times New Roman" w:hAnsi="Times New Roman" w:cs="Times New Roman"/>
        </w:rPr>
        <w:t xml:space="preserve"> </w:t>
      </w:r>
      <w:r w:rsidR="0043768E" w:rsidRPr="00CE346A">
        <w:rPr>
          <w:rFonts w:ascii="Times New Roman" w:hAnsi="Times New Roman" w:cs="Times New Roman"/>
        </w:rPr>
        <w:t>AMPAR</w:t>
      </w:r>
      <w:r w:rsidR="0043768E">
        <w:rPr>
          <w:rFonts w:ascii="Times New Roman" w:hAnsi="Times New Roman" w:cs="Times New Roman"/>
        </w:rPr>
        <w:t>s</w:t>
      </w:r>
      <w:r w:rsidR="0043768E" w:rsidRPr="00CE346A">
        <w:rPr>
          <w:rFonts w:ascii="Times New Roman" w:hAnsi="Times New Roman" w:cs="Times New Roman"/>
        </w:rPr>
        <w:t xml:space="preserve"> </w:t>
      </w:r>
      <w:r w:rsidR="0043768E">
        <w:rPr>
          <w:rFonts w:ascii="Times New Roman" w:hAnsi="Times New Roman" w:cs="Times New Roman"/>
        </w:rPr>
        <w:t xml:space="preserve">in hypothalamus and </w:t>
      </w:r>
      <w:r w:rsidR="0043768E" w:rsidRPr="00980CDE">
        <w:rPr>
          <w:rFonts w:ascii="Times New Roman" w:hAnsi="Times New Roman" w:cs="Times New Roman"/>
        </w:rPr>
        <w:t>neocortex</w:t>
      </w:r>
      <w:r w:rsidR="00F270E5" w:rsidRPr="00980CDE">
        <w:rPr>
          <w:rFonts w:ascii="Times New Roman" w:hAnsi="Times New Roman" w:cs="Times New Roman"/>
        </w:rPr>
        <w:t xml:space="preserve"> in experiment 1</w:t>
      </w:r>
      <w:r w:rsidR="0043768E" w:rsidRPr="00980CDE">
        <w:rPr>
          <w:rFonts w:ascii="Times New Roman" w:hAnsi="Times New Roman" w:cs="Times New Roman"/>
        </w:rPr>
        <w:t>.</w:t>
      </w:r>
      <w:r w:rsidR="0043768E" w:rsidRPr="00CE346A">
        <w:rPr>
          <w:rFonts w:ascii="Times New Roman" w:hAnsi="Times New Roman" w:cs="Times New Roman"/>
        </w:rPr>
        <w:t xml:space="preserve"> </w:t>
      </w:r>
    </w:p>
    <w:p w14:paraId="24A63FB1" w14:textId="77777777" w:rsidR="0043768E" w:rsidRPr="00F610BA" w:rsidRDefault="0043768E" w:rsidP="0043768E">
      <w:pPr>
        <w:rPr>
          <w:rFonts w:ascii="Times New Roman" w:hAnsi="Times New Roman" w:cs="Times New Roman"/>
        </w:rPr>
      </w:pPr>
    </w:p>
    <w:tbl>
      <w:tblPr>
        <w:tblW w:w="9072" w:type="dxa"/>
        <w:tblLook w:val="04A0" w:firstRow="1" w:lastRow="0" w:firstColumn="1" w:lastColumn="0" w:noHBand="0" w:noVBand="1"/>
      </w:tblPr>
      <w:tblGrid>
        <w:gridCol w:w="2126"/>
        <w:gridCol w:w="1983"/>
        <w:gridCol w:w="1845"/>
        <w:gridCol w:w="1559"/>
        <w:gridCol w:w="1559"/>
      </w:tblGrid>
      <w:tr w:rsidR="0043768E" w:rsidRPr="004241A8" w14:paraId="1A7BE24F" w14:textId="77777777" w:rsidTr="009111DE">
        <w:trPr>
          <w:trHeight w:val="320"/>
        </w:trPr>
        <w:tc>
          <w:tcPr>
            <w:tcW w:w="2126" w:type="dxa"/>
            <w:tcBorders>
              <w:top w:val="single" w:sz="6" w:space="0" w:color="auto"/>
              <w:left w:val="nil"/>
              <w:right w:val="nil"/>
            </w:tcBorders>
            <w:shd w:val="clear" w:color="auto" w:fill="auto"/>
            <w:noWrap/>
            <w:vAlign w:val="center"/>
            <w:hideMark/>
          </w:tcPr>
          <w:p w14:paraId="18E6282B" w14:textId="77777777" w:rsidR="0043768E" w:rsidRPr="004241A8" w:rsidRDefault="0043768E" w:rsidP="009111DE">
            <w:pPr>
              <w:rPr>
                <w:rFonts w:ascii="Times New Roman" w:eastAsia="Times New Roman" w:hAnsi="Times New Roman" w:cs="Times New Roman"/>
              </w:rPr>
            </w:pPr>
          </w:p>
        </w:tc>
        <w:tc>
          <w:tcPr>
            <w:tcW w:w="3828" w:type="dxa"/>
            <w:gridSpan w:val="2"/>
            <w:tcBorders>
              <w:top w:val="single" w:sz="6" w:space="0" w:color="auto"/>
              <w:left w:val="nil"/>
              <w:right w:val="nil"/>
            </w:tcBorders>
            <w:shd w:val="clear" w:color="auto" w:fill="auto"/>
            <w:noWrap/>
            <w:vAlign w:val="center"/>
            <w:hideMark/>
          </w:tcPr>
          <w:p w14:paraId="509FBC4E" w14:textId="77777777" w:rsidR="0043768E" w:rsidRPr="004241A8" w:rsidRDefault="0043768E" w:rsidP="001D3405">
            <w:pPr>
              <w:ind w:firstLine="328"/>
              <w:jc w:val="center"/>
              <w:rPr>
                <w:rFonts w:ascii="Times New Roman" w:eastAsia="Times New Roman" w:hAnsi="Times New Roman" w:cs="Times New Roman"/>
                <w:b/>
                <w:bCs/>
              </w:rPr>
            </w:pPr>
            <w:r w:rsidRPr="004241A8">
              <w:rPr>
                <w:rFonts w:ascii="Times New Roman" w:eastAsia="Times New Roman" w:hAnsi="Times New Roman" w:cs="Times New Roman"/>
                <w:b/>
                <w:bCs/>
              </w:rPr>
              <w:t>Hypothalamic GluA1</w:t>
            </w:r>
          </w:p>
        </w:tc>
        <w:tc>
          <w:tcPr>
            <w:tcW w:w="3118" w:type="dxa"/>
            <w:gridSpan w:val="2"/>
            <w:tcBorders>
              <w:top w:val="single" w:sz="6" w:space="0" w:color="auto"/>
              <w:left w:val="nil"/>
              <w:right w:val="nil"/>
            </w:tcBorders>
            <w:shd w:val="clear" w:color="auto" w:fill="auto"/>
            <w:noWrap/>
            <w:vAlign w:val="center"/>
            <w:hideMark/>
          </w:tcPr>
          <w:p w14:paraId="1B07EF81" w14:textId="77777777" w:rsidR="0043768E" w:rsidRPr="004241A8" w:rsidRDefault="0043768E" w:rsidP="001D3405">
            <w:pPr>
              <w:ind w:firstLine="453"/>
              <w:jc w:val="center"/>
              <w:rPr>
                <w:rFonts w:ascii="Times New Roman" w:eastAsia="Times New Roman" w:hAnsi="Times New Roman" w:cs="Times New Roman"/>
                <w:b/>
                <w:bCs/>
              </w:rPr>
            </w:pPr>
            <w:r w:rsidRPr="004241A8">
              <w:rPr>
                <w:rFonts w:ascii="Times New Roman" w:eastAsia="Times New Roman" w:hAnsi="Times New Roman" w:cs="Times New Roman"/>
                <w:b/>
                <w:bCs/>
              </w:rPr>
              <w:t>Cortical GluA1</w:t>
            </w:r>
          </w:p>
        </w:tc>
      </w:tr>
      <w:tr w:rsidR="0043768E" w:rsidRPr="004241A8" w14:paraId="51255BFF" w14:textId="77777777" w:rsidTr="009111DE">
        <w:trPr>
          <w:trHeight w:val="320"/>
        </w:trPr>
        <w:tc>
          <w:tcPr>
            <w:tcW w:w="2126" w:type="dxa"/>
            <w:tcBorders>
              <w:top w:val="nil"/>
              <w:left w:val="nil"/>
              <w:bottom w:val="single" w:sz="4" w:space="0" w:color="auto"/>
              <w:right w:val="nil"/>
            </w:tcBorders>
            <w:shd w:val="clear" w:color="auto" w:fill="auto"/>
            <w:noWrap/>
            <w:vAlign w:val="center"/>
            <w:hideMark/>
          </w:tcPr>
          <w:p w14:paraId="1DA5BE41" w14:textId="77777777" w:rsidR="0043768E" w:rsidRPr="004241A8" w:rsidRDefault="0043768E" w:rsidP="009111DE">
            <w:pPr>
              <w:jc w:val="center"/>
              <w:rPr>
                <w:rFonts w:ascii="Times New Roman" w:eastAsia="Times New Roman" w:hAnsi="Times New Roman" w:cs="Times New Roman"/>
              </w:rPr>
            </w:pPr>
            <w:r w:rsidRPr="004241A8">
              <w:rPr>
                <w:rFonts w:ascii="Times New Roman" w:eastAsia="Times New Roman" w:hAnsi="Times New Roman" w:cs="Times New Roman"/>
              </w:rPr>
              <w:t> </w:t>
            </w:r>
          </w:p>
        </w:tc>
        <w:tc>
          <w:tcPr>
            <w:tcW w:w="1983" w:type="dxa"/>
            <w:tcBorders>
              <w:top w:val="nil"/>
              <w:left w:val="nil"/>
              <w:bottom w:val="single" w:sz="4" w:space="0" w:color="auto"/>
              <w:right w:val="nil"/>
            </w:tcBorders>
            <w:shd w:val="clear" w:color="auto" w:fill="auto"/>
            <w:noWrap/>
            <w:vAlign w:val="center"/>
            <w:hideMark/>
          </w:tcPr>
          <w:p w14:paraId="7A807703" w14:textId="77777777" w:rsidR="0043768E" w:rsidRPr="004241A8" w:rsidRDefault="0043768E" w:rsidP="009111DE">
            <w:pPr>
              <w:rPr>
                <w:rFonts w:ascii="Times New Roman" w:eastAsia="Times New Roman" w:hAnsi="Times New Roman" w:cs="Times New Roman"/>
                <w:b/>
                <w:bCs/>
              </w:rPr>
            </w:pPr>
            <w:r w:rsidRPr="004241A8">
              <w:rPr>
                <w:rFonts w:ascii="Times New Roman" w:eastAsia="Times New Roman" w:hAnsi="Times New Roman" w:cs="Times New Roman"/>
                <w:b/>
                <w:bCs/>
              </w:rPr>
              <w:t>1st 3 hours</w:t>
            </w:r>
          </w:p>
        </w:tc>
        <w:tc>
          <w:tcPr>
            <w:tcW w:w="1845" w:type="dxa"/>
            <w:tcBorders>
              <w:top w:val="nil"/>
              <w:left w:val="nil"/>
              <w:bottom w:val="single" w:sz="4" w:space="0" w:color="auto"/>
              <w:right w:val="nil"/>
            </w:tcBorders>
            <w:shd w:val="clear" w:color="auto" w:fill="auto"/>
            <w:noWrap/>
            <w:vAlign w:val="center"/>
            <w:hideMark/>
          </w:tcPr>
          <w:p w14:paraId="2D629F28" w14:textId="77777777" w:rsidR="0043768E" w:rsidRPr="004241A8" w:rsidRDefault="0043768E" w:rsidP="009111DE">
            <w:pPr>
              <w:rPr>
                <w:rFonts w:ascii="Times New Roman" w:eastAsia="Times New Roman" w:hAnsi="Times New Roman" w:cs="Times New Roman"/>
                <w:b/>
                <w:bCs/>
              </w:rPr>
            </w:pPr>
            <w:r w:rsidRPr="004241A8">
              <w:rPr>
                <w:rFonts w:ascii="Times New Roman" w:eastAsia="Times New Roman" w:hAnsi="Times New Roman" w:cs="Times New Roman"/>
                <w:b/>
                <w:bCs/>
              </w:rPr>
              <w:t>2nd 3 hours</w:t>
            </w:r>
          </w:p>
        </w:tc>
        <w:tc>
          <w:tcPr>
            <w:tcW w:w="1559" w:type="dxa"/>
            <w:tcBorders>
              <w:top w:val="nil"/>
              <w:left w:val="nil"/>
              <w:bottom w:val="single" w:sz="4" w:space="0" w:color="auto"/>
              <w:right w:val="nil"/>
            </w:tcBorders>
            <w:shd w:val="clear" w:color="auto" w:fill="auto"/>
            <w:noWrap/>
            <w:vAlign w:val="center"/>
            <w:hideMark/>
          </w:tcPr>
          <w:p w14:paraId="3B809F1E" w14:textId="77777777" w:rsidR="0043768E" w:rsidRPr="004241A8" w:rsidRDefault="0043768E" w:rsidP="009111DE">
            <w:pPr>
              <w:rPr>
                <w:rFonts w:ascii="Times New Roman" w:eastAsia="Times New Roman" w:hAnsi="Times New Roman" w:cs="Times New Roman"/>
                <w:b/>
                <w:bCs/>
              </w:rPr>
            </w:pPr>
            <w:r w:rsidRPr="004241A8">
              <w:rPr>
                <w:rFonts w:ascii="Times New Roman" w:eastAsia="Times New Roman" w:hAnsi="Times New Roman" w:cs="Times New Roman"/>
                <w:b/>
                <w:bCs/>
              </w:rPr>
              <w:t>1st 3 hours</w:t>
            </w:r>
          </w:p>
        </w:tc>
        <w:tc>
          <w:tcPr>
            <w:tcW w:w="1559" w:type="dxa"/>
            <w:tcBorders>
              <w:top w:val="nil"/>
              <w:left w:val="nil"/>
              <w:bottom w:val="single" w:sz="4" w:space="0" w:color="auto"/>
              <w:right w:val="nil"/>
            </w:tcBorders>
            <w:shd w:val="clear" w:color="auto" w:fill="auto"/>
            <w:noWrap/>
            <w:vAlign w:val="center"/>
            <w:hideMark/>
          </w:tcPr>
          <w:p w14:paraId="506516B7" w14:textId="77777777" w:rsidR="0043768E" w:rsidRPr="004241A8" w:rsidRDefault="0043768E" w:rsidP="009111DE">
            <w:pPr>
              <w:rPr>
                <w:rFonts w:ascii="Times New Roman" w:eastAsia="Times New Roman" w:hAnsi="Times New Roman" w:cs="Times New Roman"/>
                <w:b/>
                <w:bCs/>
              </w:rPr>
            </w:pPr>
            <w:r w:rsidRPr="004241A8">
              <w:rPr>
                <w:rFonts w:ascii="Times New Roman" w:eastAsia="Times New Roman" w:hAnsi="Times New Roman" w:cs="Times New Roman"/>
                <w:b/>
                <w:bCs/>
              </w:rPr>
              <w:t>2nd 3 hours</w:t>
            </w:r>
          </w:p>
        </w:tc>
      </w:tr>
      <w:tr w:rsidR="0043768E" w:rsidRPr="004241A8" w14:paraId="24308537" w14:textId="77777777" w:rsidTr="009111DE">
        <w:trPr>
          <w:trHeight w:val="320"/>
        </w:trPr>
        <w:tc>
          <w:tcPr>
            <w:tcW w:w="2126" w:type="dxa"/>
            <w:tcBorders>
              <w:top w:val="nil"/>
              <w:left w:val="nil"/>
              <w:bottom w:val="nil"/>
              <w:right w:val="nil"/>
            </w:tcBorders>
            <w:shd w:val="clear" w:color="auto" w:fill="auto"/>
            <w:noWrap/>
            <w:vAlign w:val="center"/>
            <w:hideMark/>
          </w:tcPr>
          <w:p w14:paraId="21472699" w14:textId="77777777" w:rsidR="0043768E" w:rsidRPr="004241A8" w:rsidRDefault="0043768E" w:rsidP="009111DE">
            <w:pPr>
              <w:jc w:val="center"/>
              <w:rPr>
                <w:rFonts w:ascii="Times New Roman" w:eastAsia="Times New Roman" w:hAnsi="Times New Roman" w:cs="Times New Roman"/>
                <w:b/>
                <w:bCs/>
              </w:rPr>
            </w:pPr>
            <w:r w:rsidRPr="004241A8">
              <w:rPr>
                <w:rFonts w:ascii="Times New Roman" w:eastAsia="Times New Roman" w:hAnsi="Times New Roman" w:cs="Times New Roman"/>
                <w:b/>
                <w:bCs/>
              </w:rPr>
              <w:t>SWS time</w:t>
            </w:r>
          </w:p>
        </w:tc>
        <w:tc>
          <w:tcPr>
            <w:tcW w:w="1983" w:type="dxa"/>
            <w:tcBorders>
              <w:top w:val="nil"/>
              <w:left w:val="nil"/>
              <w:bottom w:val="nil"/>
              <w:right w:val="nil"/>
            </w:tcBorders>
            <w:shd w:val="clear" w:color="auto" w:fill="auto"/>
            <w:noWrap/>
            <w:vAlign w:val="center"/>
            <w:hideMark/>
          </w:tcPr>
          <w:p w14:paraId="41A070B5"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0432</w:t>
            </w:r>
          </w:p>
        </w:tc>
        <w:tc>
          <w:tcPr>
            <w:tcW w:w="1845" w:type="dxa"/>
            <w:tcBorders>
              <w:top w:val="nil"/>
              <w:left w:val="nil"/>
              <w:bottom w:val="nil"/>
              <w:right w:val="nil"/>
            </w:tcBorders>
            <w:shd w:val="clear" w:color="auto" w:fill="auto"/>
            <w:noWrap/>
            <w:vAlign w:val="center"/>
            <w:hideMark/>
          </w:tcPr>
          <w:p w14:paraId="4310A147"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7290 *</w:t>
            </w:r>
          </w:p>
        </w:tc>
        <w:tc>
          <w:tcPr>
            <w:tcW w:w="1559" w:type="dxa"/>
            <w:tcBorders>
              <w:top w:val="nil"/>
              <w:left w:val="nil"/>
              <w:bottom w:val="nil"/>
              <w:right w:val="nil"/>
            </w:tcBorders>
            <w:shd w:val="clear" w:color="auto" w:fill="auto"/>
            <w:noWrap/>
            <w:vAlign w:val="center"/>
            <w:hideMark/>
          </w:tcPr>
          <w:p w14:paraId="7007EC3E"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3977</w:t>
            </w:r>
          </w:p>
        </w:tc>
        <w:tc>
          <w:tcPr>
            <w:tcW w:w="1559" w:type="dxa"/>
            <w:tcBorders>
              <w:top w:val="nil"/>
              <w:left w:val="nil"/>
              <w:bottom w:val="nil"/>
              <w:right w:val="nil"/>
            </w:tcBorders>
            <w:shd w:val="clear" w:color="auto" w:fill="auto"/>
            <w:noWrap/>
            <w:vAlign w:val="center"/>
            <w:hideMark/>
          </w:tcPr>
          <w:p w14:paraId="7AFF035A"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4124</w:t>
            </w:r>
          </w:p>
        </w:tc>
      </w:tr>
      <w:tr w:rsidR="0043768E" w:rsidRPr="004241A8" w14:paraId="5E561EBE" w14:textId="77777777" w:rsidTr="009111DE">
        <w:trPr>
          <w:trHeight w:val="320"/>
        </w:trPr>
        <w:tc>
          <w:tcPr>
            <w:tcW w:w="2126" w:type="dxa"/>
            <w:tcBorders>
              <w:top w:val="nil"/>
              <w:left w:val="nil"/>
              <w:bottom w:val="nil"/>
              <w:right w:val="nil"/>
            </w:tcBorders>
            <w:shd w:val="clear" w:color="auto" w:fill="auto"/>
            <w:noWrap/>
            <w:vAlign w:val="center"/>
            <w:hideMark/>
          </w:tcPr>
          <w:p w14:paraId="747349A5" w14:textId="77777777" w:rsidR="0043768E" w:rsidRPr="004241A8" w:rsidRDefault="0043768E" w:rsidP="009111DE">
            <w:pPr>
              <w:jc w:val="center"/>
              <w:rPr>
                <w:rFonts w:ascii="Times New Roman" w:eastAsia="Times New Roman" w:hAnsi="Times New Roman" w:cs="Times New Roman"/>
                <w:b/>
                <w:bCs/>
              </w:rPr>
            </w:pPr>
            <w:r w:rsidRPr="004241A8">
              <w:rPr>
                <w:rFonts w:ascii="Times New Roman" w:eastAsia="Times New Roman" w:hAnsi="Times New Roman" w:cs="Times New Roman"/>
                <w:b/>
                <w:bCs/>
              </w:rPr>
              <w:t>Spindle density</w:t>
            </w:r>
          </w:p>
        </w:tc>
        <w:tc>
          <w:tcPr>
            <w:tcW w:w="1983" w:type="dxa"/>
            <w:tcBorders>
              <w:top w:val="nil"/>
              <w:left w:val="nil"/>
              <w:bottom w:val="nil"/>
              <w:right w:val="nil"/>
            </w:tcBorders>
            <w:shd w:val="clear" w:color="auto" w:fill="auto"/>
            <w:noWrap/>
            <w:vAlign w:val="center"/>
            <w:hideMark/>
          </w:tcPr>
          <w:p w14:paraId="05DD47C4"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5090</w:t>
            </w:r>
          </w:p>
        </w:tc>
        <w:tc>
          <w:tcPr>
            <w:tcW w:w="1845" w:type="dxa"/>
            <w:tcBorders>
              <w:top w:val="nil"/>
              <w:left w:val="nil"/>
              <w:bottom w:val="nil"/>
              <w:right w:val="nil"/>
            </w:tcBorders>
            <w:shd w:val="clear" w:color="auto" w:fill="auto"/>
            <w:noWrap/>
            <w:vAlign w:val="center"/>
            <w:hideMark/>
          </w:tcPr>
          <w:p w14:paraId="1516D165"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6791 *</w:t>
            </w:r>
          </w:p>
        </w:tc>
        <w:tc>
          <w:tcPr>
            <w:tcW w:w="1559" w:type="dxa"/>
            <w:tcBorders>
              <w:top w:val="nil"/>
              <w:left w:val="nil"/>
              <w:bottom w:val="nil"/>
              <w:right w:val="nil"/>
            </w:tcBorders>
            <w:shd w:val="clear" w:color="auto" w:fill="auto"/>
            <w:noWrap/>
            <w:vAlign w:val="center"/>
            <w:hideMark/>
          </w:tcPr>
          <w:p w14:paraId="276BC318"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1343</w:t>
            </w:r>
          </w:p>
        </w:tc>
        <w:tc>
          <w:tcPr>
            <w:tcW w:w="1559" w:type="dxa"/>
            <w:tcBorders>
              <w:top w:val="nil"/>
              <w:left w:val="nil"/>
              <w:bottom w:val="nil"/>
              <w:right w:val="nil"/>
            </w:tcBorders>
            <w:shd w:val="clear" w:color="auto" w:fill="auto"/>
            <w:noWrap/>
            <w:vAlign w:val="center"/>
            <w:hideMark/>
          </w:tcPr>
          <w:p w14:paraId="6C283A6B"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0113</w:t>
            </w:r>
          </w:p>
        </w:tc>
      </w:tr>
      <w:tr w:rsidR="0043768E" w:rsidRPr="004241A8" w14:paraId="1C12E4AC" w14:textId="77777777" w:rsidTr="009111DE">
        <w:trPr>
          <w:trHeight w:val="320"/>
        </w:trPr>
        <w:tc>
          <w:tcPr>
            <w:tcW w:w="2126" w:type="dxa"/>
            <w:tcBorders>
              <w:top w:val="nil"/>
              <w:left w:val="nil"/>
              <w:bottom w:val="nil"/>
              <w:right w:val="nil"/>
            </w:tcBorders>
            <w:shd w:val="clear" w:color="auto" w:fill="auto"/>
            <w:noWrap/>
            <w:vAlign w:val="center"/>
            <w:hideMark/>
          </w:tcPr>
          <w:p w14:paraId="28E6533D" w14:textId="77777777" w:rsidR="0043768E" w:rsidRPr="004241A8" w:rsidRDefault="0043768E" w:rsidP="009111DE">
            <w:pPr>
              <w:jc w:val="center"/>
              <w:rPr>
                <w:rFonts w:ascii="Times New Roman" w:eastAsia="Times New Roman" w:hAnsi="Times New Roman" w:cs="Times New Roman"/>
                <w:b/>
                <w:bCs/>
              </w:rPr>
            </w:pPr>
            <w:r w:rsidRPr="004241A8">
              <w:rPr>
                <w:rFonts w:ascii="Times New Roman" w:eastAsia="Times New Roman" w:hAnsi="Times New Roman" w:cs="Times New Roman"/>
                <w:b/>
                <w:bCs/>
              </w:rPr>
              <w:t>SWA power</w:t>
            </w:r>
          </w:p>
        </w:tc>
        <w:tc>
          <w:tcPr>
            <w:tcW w:w="1983" w:type="dxa"/>
            <w:tcBorders>
              <w:top w:val="nil"/>
              <w:left w:val="nil"/>
              <w:bottom w:val="nil"/>
              <w:right w:val="nil"/>
            </w:tcBorders>
            <w:shd w:val="clear" w:color="auto" w:fill="auto"/>
            <w:noWrap/>
            <w:vAlign w:val="center"/>
            <w:hideMark/>
          </w:tcPr>
          <w:p w14:paraId="27141A70"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3202</w:t>
            </w:r>
          </w:p>
        </w:tc>
        <w:tc>
          <w:tcPr>
            <w:tcW w:w="1845" w:type="dxa"/>
            <w:tcBorders>
              <w:top w:val="nil"/>
              <w:left w:val="nil"/>
              <w:bottom w:val="nil"/>
              <w:right w:val="nil"/>
            </w:tcBorders>
            <w:shd w:val="clear" w:color="auto" w:fill="auto"/>
            <w:noWrap/>
            <w:vAlign w:val="center"/>
            <w:hideMark/>
          </w:tcPr>
          <w:p w14:paraId="4946F4E8"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4853</w:t>
            </w:r>
          </w:p>
        </w:tc>
        <w:tc>
          <w:tcPr>
            <w:tcW w:w="1559" w:type="dxa"/>
            <w:tcBorders>
              <w:top w:val="nil"/>
              <w:left w:val="nil"/>
              <w:bottom w:val="nil"/>
              <w:right w:val="nil"/>
            </w:tcBorders>
            <w:shd w:val="clear" w:color="auto" w:fill="auto"/>
            <w:noWrap/>
            <w:vAlign w:val="center"/>
            <w:hideMark/>
          </w:tcPr>
          <w:p w14:paraId="422E474A"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1562</w:t>
            </w:r>
          </w:p>
        </w:tc>
        <w:tc>
          <w:tcPr>
            <w:tcW w:w="1559" w:type="dxa"/>
            <w:tcBorders>
              <w:top w:val="nil"/>
              <w:left w:val="nil"/>
              <w:bottom w:val="nil"/>
              <w:right w:val="nil"/>
            </w:tcBorders>
            <w:shd w:val="clear" w:color="auto" w:fill="auto"/>
            <w:noWrap/>
            <w:vAlign w:val="center"/>
            <w:hideMark/>
          </w:tcPr>
          <w:p w14:paraId="0471C804"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1512</w:t>
            </w:r>
          </w:p>
        </w:tc>
      </w:tr>
      <w:tr w:rsidR="0043768E" w:rsidRPr="004241A8" w14:paraId="63C331C9" w14:textId="77777777" w:rsidTr="009111DE">
        <w:trPr>
          <w:trHeight w:val="320"/>
        </w:trPr>
        <w:tc>
          <w:tcPr>
            <w:tcW w:w="2126" w:type="dxa"/>
            <w:tcBorders>
              <w:top w:val="nil"/>
              <w:left w:val="nil"/>
              <w:bottom w:val="nil"/>
              <w:right w:val="nil"/>
            </w:tcBorders>
            <w:shd w:val="clear" w:color="auto" w:fill="auto"/>
            <w:noWrap/>
            <w:vAlign w:val="center"/>
            <w:hideMark/>
          </w:tcPr>
          <w:p w14:paraId="1BDB5C33" w14:textId="77777777" w:rsidR="0043768E" w:rsidRPr="004241A8" w:rsidRDefault="0043768E" w:rsidP="009111DE">
            <w:pPr>
              <w:jc w:val="center"/>
              <w:rPr>
                <w:rFonts w:ascii="Times New Roman" w:eastAsia="Times New Roman" w:hAnsi="Times New Roman" w:cs="Times New Roman"/>
                <w:b/>
                <w:bCs/>
              </w:rPr>
            </w:pPr>
            <w:r w:rsidRPr="004241A8">
              <w:rPr>
                <w:rFonts w:ascii="Times New Roman" w:eastAsia="Times New Roman" w:hAnsi="Times New Roman" w:cs="Times New Roman"/>
                <w:b/>
                <w:bCs/>
              </w:rPr>
              <w:t>SWA energy</w:t>
            </w:r>
          </w:p>
        </w:tc>
        <w:tc>
          <w:tcPr>
            <w:tcW w:w="1983" w:type="dxa"/>
            <w:tcBorders>
              <w:top w:val="nil"/>
              <w:left w:val="nil"/>
              <w:bottom w:val="nil"/>
              <w:right w:val="nil"/>
            </w:tcBorders>
            <w:shd w:val="clear" w:color="auto" w:fill="auto"/>
            <w:noWrap/>
            <w:vAlign w:val="center"/>
            <w:hideMark/>
          </w:tcPr>
          <w:p w14:paraId="496CCF78"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3999</w:t>
            </w:r>
          </w:p>
        </w:tc>
        <w:tc>
          <w:tcPr>
            <w:tcW w:w="1845" w:type="dxa"/>
            <w:tcBorders>
              <w:top w:val="nil"/>
              <w:left w:val="nil"/>
              <w:bottom w:val="nil"/>
              <w:right w:val="nil"/>
            </w:tcBorders>
            <w:shd w:val="clear" w:color="auto" w:fill="auto"/>
            <w:noWrap/>
            <w:vAlign w:val="center"/>
            <w:hideMark/>
          </w:tcPr>
          <w:p w14:paraId="6E5FF83F"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5120</w:t>
            </w:r>
          </w:p>
        </w:tc>
        <w:tc>
          <w:tcPr>
            <w:tcW w:w="1559" w:type="dxa"/>
            <w:tcBorders>
              <w:top w:val="nil"/>
              <w:left w:val="nil"/>
              <w:bottom w:val="nil"/>
              <w:right w:val="nil"/>
            </w:tcBorders>
            <w:shd w:val="clear" w:color="auto" w:fill="auto"/>
            <w:noWrap/>
            <w:vAlign w:val="center"/>
            <w:hideMark/>
          </w:tcPr>
          <w:p w14:paraId="72C377ED"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4443</w:t>
            </w:r>
          </w:p>
        </w:tc>
        <w:tc>
          <w:tcPr>
            <w:tcW w:w="1559" w:type="dxa"/>
            <w:tcBorders>
              <w:top w:val="nil"/>
              <w:left w:val="nil"/>
              <w:bottom w:val="nil"/>
              <w:right w:val="nil"/>
            </w:tcBorders>
            <w:shd w:val="clear" w:color="auto" w:fill="auto"/>
            <w:noWrap/>
            <w:vAlign w:val="center"/>
            <w:hideMark/>
          </w:tcPr>
          <w:p w14:paraId="4FDCC6CB"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1336</w:t>
            </w:r>
          </w:p>
        </w:tc>
      </w:tr>
      <w:tr w:rsidR="0043768E" w:rsidRPr="004241A8" w14:paraId="4EC8EE30" w14:textId="77777777" w:rsidTr="009111DE">
        <w:trPr>
          <w:trHeight w:val="320"/>
        </w:trPr>
        <w:tc>
          <w:tcPr>
            <w:tcW w:w="2126" w:type="dxa"/>
            <w:tcBorders>
              <w:top w:val="nil"/>
              <w:left w:val="nil"/>
              <w:bottom w:val="nil"/>
              <w:right w:val="nil"/>
            </w:tcBorders>
            <w:shd w:val="clear" w:color="auto" w:fill="auto"/>
            <w:noWrap/>
            <w:vAlign w:val="center"/>
            <w:hideMark/>
          </w:tcPr>
          <w:p w14:paraId="5259D644" w14:textId="77777777" w:rsidR="0043768E" w:rsidRPr="004241A8" w:rsidRDefault="0043768E" w:rsidP="009111DE">
            <w:pPr>
              <w:jc w:val="center"/>
              <w:rPr>
                <w:rFonts w:ascii="Times New Roman" w:eastAsia="Times New Roman" w:hAnsi="Times New Roman" w:cs="Times New Roman"/>
                <w:b/>
                <w:bCs/>
              </w:rPr>
            </w:pPr>
            <w:proofErr w:type="gramStart"/>
            <w:r w:rsidRPr="004241A8">
              <w:rPr>
                <w:rFonts w:ascii="Times New Roman" w:eastAsia="Times New Roman" w:hAnsi="Times New Roman" w:cs="Times New Roman"/>
                <w:b/>
                <w:bCs/>
              </w:rPr>
              <w:t>SO</w:t>
            </w:r>
            <w:proofErr w:type="gramEnd"/>
            <w:r w:rsidRPr="004241A8">
              <w:rPr>
                <w:rFonts w:ascii="Times New Roman" w:eastAsia="Times New Roman" w:hAnsi="Times New Roman" w:cs="Times New Roman"/>
                <w:b/>
                <w:bCs/>
              </w:rPr>
              <w:t xml:space="preserve"> density</w:t>
            </w:r>
          </w:p>
        </w:tc>
        <w:tc>
          <w:tcPr>
            <w:tcW w:w="1983" w:type="dxa"/>
            <w:tcBorders>
              <w:top w:val="nil"/>
              <w:left w:val="nil"/>
              <w:bottom w:val="nil"/>
              <w:right w:val="nil"/>
            </w:tcBorders>
            <w:shd w:val="clear" w:color="auto" w:fill="auto"/>
            <w:noWrap/>
            <w:vAlign w:val="center"/>
            <w:hideMark/>
          </w:tcPr>
          <w:p w14:paraId="5B7DDE45"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2776</w:t>
            </w:r>
          </w:p>
        </w:tc>
        <w:tc>
          <w:tcPr>
            <w:tcW w:w="1845" w:type="dxa"/>
            <w:tcBorders>
              <w:top w:val="nil"/>
              <w:left w:val="nil"/>
              <w:bottom w:val="nil"/>
              <w:right w:val="nil"/>
            </w:tcBorders>
            <w:shd w:val="clear" w:color="auto" w:fill="auto"/>
            <w:noWrap/>
            <w:vAlign w:val="center"/>
            <w:hideMark/>
          </w:tcPr>
          <w:p w14:paraId="06C4E8AB"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0603</w:t>
            </w:r>
          </w:p>
        </w:tc>
        <w:tc>
          <w:tcPr>
            <w:tcW w:w="1559" w:type="dxa"/>
            <w:tcBorders>
              <w:top w:val="nil"/>
              <w:left w:val="nil"/>
              <w:bottom w:val="nil"/>
              <w:right w:val="nil"/>
            </w:tcBorders>
            <w:shd w:val="clear" w:color="auto" w:fill="auto"/>
            <w:noWrap/>
            <w:vAlign w:val="center"/>
            <w:hideMark/>
          </w:tcPr>
          <w:p w14:paraId="4B1E954D"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0488</w:t>
            </w:r>
          </w:p>
        </w:tc>
        <w:tc>
          <w:tcPr>
            <w:tcW w:w="1559" w:type="dxa"/>
            <w:tcBorders>
              <w:top w:val="nil"/>
              <w:left w:val="nil"/>
              <w:bottom w:val="nil"/>
              <w:right w:val="nil"/>
            </w:tcBorders>
            <w:shd w:val="clear" w:color="auto" w:fill="auto"/>
            <w:noWrap/>
            <w:vAlign w:val="center"/>
            <w:hideMark/>
          </w:tcPr>
          <w:p w14:paraId="6F52991D"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1550</w:t>
            </w:r>
          </w:p>
        </w:tc>
      </w:tr>
      <w:tr w:rsidR="0043768E" w:rsidRPr="004241A8" w14:paraId="68AF9389" w14:textId="77777777" w:rsidTr="009111DE">
        <w:trPr>
          <w:trHeight w:val="320"/>
        </w:trPr>
        <w:tc>
          <w:tcPr>
            <w:tcW w:w="2126" w:type="dxa"/>
            <w:tcBorders>
              <w:top w:val="nil"/>
              <w:left w:val="nil"/>
              <w:bottom w:val="nil"/>
              <w:right w:val="nil"/>
            </w:tcBorders>
            <w:shd w:val="clear" w:color="auto" w:fill="auto"/>
            <w:noWrap/>
            <w:vAlign w:val="center"/>
            <w:hideMark/>
          </w:tcPr>
          <w:p w14:paraId="0D667CA2" w14:textId="77777777" w:rsidR="0043768E" w:rsidRPr="004241A8" w:rsidRDefault="0043768E" w:rsidP="009111DE">
            <w:pPr>
              <w:jc w:val="center"/>
              <w:rPr>
                <w:rFonts w:ascii="Times New Roman" w:eastAsia="Times New Roman" w:hAnsi="Times New Roman" w:cs="Times New Roman"/>
              </w:rPr>
            </w:pPr>
          </w:p>
        </w:tc>
        <w:tc>
          <w:tcPr>
            <w:tcW w:w="1983" w:type="dxa"/>
            <w:tcBorders>
              <w:top w:val="nil"/>
              <w:left w:val="nil"/>
              <w:bottom w:val="nil"/>
              <w:right w:val="nil"/>
            </w:tcBorders>
            <w:shd w:val="clear" w:color="auto" w:fill="auto"/>
            <w:noWrap/>
            <w:vAlign w:val="center"/>
            <w:hideMark/>
          </w:tcPr>
          <w:p w14:paraId="2FC81A7C" w14:textId="77777777" w:rsidR="0043768E" w:rsidRPr="004241A8" w:rsidRDefault="0043768E" w:rsidP="009111DE">
            <w:pPr>
              <w:rPr>
                <w:rFonts w:ascii="Times New Roman" w:eastAsia="Times New Roman" w:hAnsi="Times New Roman" w:cs="Times New Roman"/>
                <w:sz w:val="20"/>
                <w:szCs w:val="20"/>
              </w:rPr>
            </w:pPr>
          </w:p>
        </w:tc>
        <w:tc>
          <w:tcPr>
            <w:tcW w:w="1845" w:type="dxa"/>
            <w:tcBorders>
              <w:top w:val="nil"/>
              <w:left w:val="nil"/>
              <w:bottom w:val="nil"/>
              <w:right w:val="nil"/>
            </w:tcBorders>
            <w:shd w:val="clear" w:color="auto" w:fill="auto"/>
            <w:noWrap/>
            <w:vAlign w:val="center"/>
            <w:hideMark/>
          </w:tcPr>
          <w:p w14:paraId="2AACD367" w14:textId="77777777" w:rsidR="0043768E" w:rsidRPr="004241A8" w:rsidRDefault="0043768E" w:rsidP="009111DE">
            <w:pP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noWrap/>
            <w:vAlign w:val="center"/>
            <w:hideMark/>
          </w:tcPr>
          <w:p w14:paraId="4336CD6A" w14:textId="77777777" w:rsidR="0043768E" w:rsidRPr="004241A8" w:rsidRDefault="0043768E" w:rsidP="009111DE">
            <w:pPr>
              <w:rPr>
                <w:rFonts w:ascii="Times New Roman" w:eastAsia="Times New Roman" w:hAnsi="Times New Roman" w:cs="Times New Roman"/>
                <w:sz w:val="20"/>
                <w:szCs w:val="20"/>
              </w:rPr>
            </w:pPr>
          </w:p>
        </w:tc>
        <w:tc>
          <w:tcPr>
            <w:tcW w:w="1559" w:type="dxa"/>
            <w:tcBorders>
              <w:top w:val="nil"/>
              <w:left w:val="nil"/>
              <w:bottom w:val="nil"/>
              <w:right w:val="nil"/>
            </w:tcBorders>
            <w:shd w:val="clear" w:color="auto" w:fill="auto"/>
            <w:noWrap/>
            <w:vAlign w:val="center"/>
            <w:hideMark/>
          </w:tcPr>
          <w:p w14:paraId="287341C9" w14:textId="77777777" w:rsidR="0043768E" w:rsidRPr="004241A8" w:rsidRDefault="0043768E" w:rsidP="009111DE">
            <w:pPr>
              <w:rPr>
                <w:rFonts w:ascii="Times New Roman" w:eastAsia="Times New Roman" w:hAnsi="Times New Roman" w:cs="Times New Roman"/>
                <w:sz w:val="20"/>
                <w:szCs w:val="20"/>
              </w:rPr>
            </w:pPr>
          </w:p>
        </w:tc>
      </w:tr>
      <w:tr w:rsidR="0043768E" w:rsidRPr="004241A8" w14:paraId="528425F1" w14:textId="77777777" w:rsidTr="009111DE">
        <w:trPr>
          <w:trHeight w:val="320"/>
        </w:trPr>
        <w:tc>
          <w:tcPr>
            <w:tcW w:w="2126" w:type="dxa"/>
            <w:tcBorders>
              <w:top w:val="nil"/>
              <w:left w:val="nil"/>
              <w:bottom w:val="nil"/>
              <w:right w:val="nil"/>
            </w:tcBorders>
            <w:shd w:val="clear" w:color="auto" w:fill="auto"/>
            <w:noWrap/>
            <w:vAlign w:val="center"/>
            <w:hideMark/>
          </w:tcPr>
          <w:p w14:paraId="32BBCE9B" w14:textId="77777777" w:rsidR="0043768E" w:rsidRPr="004241A8" w:rsidRDefault="0043768E" w:rsidP="009111DE">
            <w:pPr>
              <w:jc w:val="center"/>
              <w:rPr>
                <w:rFonts w:ascii="Times New Roman" w:eastAsia="Times New Roman" w:hAnsi="Times New Roman" w:cs="Times New Roman"/>
                <w:b/>
                <w:bCs/>
              </w:rPr>
            </w:pPr>
            <w:r w:rsidRPr="004241A8">
              <w:rPr>
                <w:rFonts w:ascii="Times New Roman" w:eastAsia="Times New Roman" w:hAnsi="Times New Roman" w:cs="Times New Roman"/>
                <w:b/>
                <w:bCs/>
              </w:rPr>
              <w:t>REM time</w:t>
            </w:r>
          </w:p>
        </w:tc>
        <w:tc>
          <w:tcPr>
            <w:tcW w:w="1983" w:type="dxa"/>
            <w:tcBorders>
              <w:top w:val="nil"/>
              <w:left w:val="nil"/>
              <w:bottom w:val="nil"/>
              <w:right w:val="nil"/>
            </w:tcBorders>
            <w:shd w:val="clear" w:color="auto" w:fill="auto"/>
            <w:noWrap/>
            <w:vAlign w:val="center"/>
            <w:hideMark/>
          </w:tcPr>
          <w:p w14:paraId="69F1CFFF"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1309</w:t>
            </w:r>
          </w:p>
        </w:tc>
        <w:tc>
          <w:tcPr>
            <w:tcW w:w="1845" w:type="dxa"/>
            <w:tcBorders>
              <w:top w:val="nil"/>
              <w:left w:val="nil"/>
              <w:bottom w:val="nil"/>
              <w:right w:val="nil"/>
            </w:tcBorders>
            <w:shd w:val="clear" w:color="auto" w:fill="auto"/>
            <w:noWrap/>
            <w:vAlign w:val="center"/>
            <w:hideMark/>
          </w:tcPr>
          <w:p w14:paraId="7CC5529C"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6471 *</w:t>
            </w:r>
          </w:p>
        </w:tc>
        <w:tc>
          <w:tcPr>
            <w:tcW w:w="1559" w:type="dxa"/>
            <w:tcBorders>
              <w:top w:val="nil"/>
              <w:left w:val="nil"/>
              <w:bottom w:val="nil"/>
              <w:right w:val="nil"/>
            </w:tcBorders>
            <w:shd w:val="clear" w:color="auto" w:fill="auto"/>
            <w:noWrap/>
            <w:vAlign w:val="center"/>
            <w:hideMark/>
          </w:tcPr>
          <w:p w14:paraId="38FF16DE"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2526</w:t>
            </w:r>
          </w:p>
        </w:tc>
        <w:tc>
          <w:tcPr>
            <w:tcW w:w="1559" w:type="dxa"/>
            <w:tcBorders>
              <w:top w:val="nil"/>
              <w:left w:val="nil"/>
              <w:bottom w:val="nil"/>
              <w:right w:val="nil"/>
            </w:tcBorders>
            <w:shd w:val="clear" w:color="auto" w:fill="auto"/>
            <w:noWrap/>
            <w:vAlign w:val="center"/>
            <w:hideMark/>
          </w:tcPr>
          <w:p w14:paraId="2D1D2794"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5593</w:t>
            </w:r>
          </w:p>
        </w:tc>
      </w:tr>
      <w:tr w:rsidR="0043768E" w:rsidRPr="004241A8" w14:paraId="31AE0F5B" w14:textId="77777777" w:rsidTr="009111DE">
        <w:trPr>
          <w:trHeight w:val="320"/>
        </w:trPr>
        <w:tc>
          <w:tcPr>
            <w:tcW w:w="2126" w:type="dxa"/>
            <w:tcBorders>
              <w:top w:val="nil"/>
              <w:left w:val="nil"/>
              <w:bottom w:val="nil"/>
              <w:right w:val="nil"/>
            </w:tcBorders>
            <w:shd w:val="clear" w:color="auto" w:fill="auto"/>
            <w:noWrap/>
            <w:vAlign w:val="center"/>
            <w:hideMark/>
          </w:tcPr>
          <w:p w14:paraId="32B06BD6" w14:textId="77777777" w:rsidR="0043768E" w:rsidRPr="004241A8" w:rsidRDefault="0043768E" w:rsidP="009111DE">
            <w:pPr>
              <w:jc w:val="center"/>
              <w:rPr>
                <w:rFonts w:ascii="Times New Roman" w:eastAsia="Times New Roman" w:hAnsi="Times New Roman" w:cs="Times New Roman"/>
                <w:b/>
                <w:bCs/>
              </w:rPr>
            </w:pPr>
            <w:r w:rsidRPr="004241A8">
              <w:rPr>
                <w:rFonts w:ascii="Times New Roman" w:eastAsia="Times New Roman" w:hAnsi="Times New Roman" w:cs="Times New Roman"/>
                <w:b/>
                <w:bCs/>
              </w:rPr>
              <w:t>REM theta power</w:t>
            </w:r>
          </w:p>
        </w:tc>
        <w:tc>
          <w:tcPr>
            <w:tcW w:w="1983" w:type="dxa"/>
            <w:tcBorders>
              <w:top w:val="nil"/>
              <w:left w:val="nil"/>
              <w:bottom w:val="nil"/>
              <w:right w:val="nil"/>
            </w:tcBorders>
            <w:shd w:val="clear" w:color="auto" w:fill="auto"/>
            <w:noWrap/>
            <w:vAlign w:val="center"/>
            <w:hideMark/>
          </w:tcPr>
          <w:p w14:paraId="3525D00D"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2554</w:t>
            </w:r>
          </w:p>
        </w:tc>
        <w:tc>
          <w:tcPr>
            <w:tcW w:w="1845" w:type="dxa"/>
            <w:tcBorders>
              <w:top w:val="nil"/>
              <w:left w:val="nil"/>
              <w:bottom w:val="nil"/>
              <w:right w:val="nil"/>
            </w:tcBorders>
            <w:shd w:val="clear" w:color="auto" w:fill="auto"/>
            <w:noWrap/>
            <w:vAlign w:val="center"/>
            <w:hideMark/>
          </w:tcPr>
          <w:p w14:paraId="06AB5E5D"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5701</w:t>
            </w:r>
          </w:p>
        </w:tc>
        <w:tc>
          <w:tcPr>
            <w:tcW w:w="1559" w:type="dxa"/>
            <w:tcBorders>
              <w:top w:val="nil"/>
              <w:left w:val="nil"/>
              <w:bottom w:val="nil"/>
              <w:right w:val="nil"/>
            </w:tcBorders>
            <w:shd w:val="clear" w:color="auto" w:fill="auto"/>
            <w:noWrap/>
            <w:vAlign w:val="center"/>
            <w:hideMark/>
          </w:tcPr>
          <w:p w14:paraId="774FCEE1"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1446</w:t>
            </w:r>
          </w:p>
        </w:tc>
        <w:tc>
          <w:tcPr>
            <w:tcW w:w="1559" w:type="dxa"/>
            <w:tcBorders>
              <w:top w:val="nil"/>
              <w:left w:val="nil"/>
              <w:bottom w:val="nil"/>
              <w:right w:val="nil"/>
            </w:tcBorders>
            <w:shd w:val="clear" w:color="auto" w:fill="auto"/>
            <w:noWrap/>
            <w:vAlign w:val="center"/>
            <w:hideMark/>
          </w:tcPr>
          <w:p w14:paraId="4BC07750"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5033</w:t>
            </w:r>
          </w:p>
        </w:tc>
      </w:tr>
      <w:tr w:rsidR="0043768E" w:rsidRPr="004241A8" w14:paraId="7FF2027E" w14:textId="77777777" w:rsidTr="009111DE">
        <w:trPr>
          <w:trHeight w:val="340"/>
        </w:trPr>
        <w:tc>
          <w:tcPr>
            <w:tcW w:w="2126" w:type="dxa"/>
            <w:tcBorders>
              <w:top w:val="nil"/>
              <w:left w:val="nil"/>
              <w:bottom w:val="single" w:sz="8" w:space="0" w:color="auto"/>
              <w:right w:val="nil"/>
            </w:tcBorders>
            <w:shd w:val="clear" w:color="auto" w:fill="auto"/>
            <w:noWrap/>
            <w:vAlign w:val="center"/>
            <w:hideMark/>
          </w:tcPr>
          <w:p w14:paraId="7D8FE0FC" w14:textId="77777777" w:rsidR="0043768E" w:rsidRPr="004241A8" w:rsidRDefault="0043768E" w:rsidP="009111DE">
            <w:pPr>
              <w:jc w:val="center"/>
              <w:rPr>
                <w:rFonts w:ascii="Times New Roman" w:eastAsia="Times New Roman" w:hAnsi="Times New Roman" w:cs="Times New Roman"/>
                <w:b/>
                <w:bCs/>
              </w:rPr>
            </w:pPr>
            <w:r w:rsidRPr="004241A8">
              <w:rPr>
                <w:rFonts w:ascii="Times New Roman" w:eastAsia="Times New Roman" w:hAnsi="Times New Roman" w:cs="Times New Roman"/>
                <w:b/>
                <w:bCs/>
              </w:rPr>
              <w:t>REM theta energy</w:t>
            </w:r>
          </w:p>
        </w:tc>
        <w:tc>
          <w:tcPr>
            <w:tcW w:w="1983" w:type="dxa"/>
            <w:tcBorders>
              <w:top w:val="nil"/>
              <w:left w:val="nil"/>
              <w:bottom w:val="single" w:sz="8" w:space="0" w:color="auto"/>
              <w:right w:val="nil"/>
            </w:tcBorders>
            <w:shd w:val="clear" w:color="auto" w:fill="auto"/>
            <w:noWrap/>
            <w:vAlign w:val="center"/>
            <w:hideMark/>
          </w:tcPr>
          <w:p w14:paraId="13B715F7"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1314</w:t>
            </w:r>
          </w:p>
        </w:tc>
        <w:tc>
          <w:tcPr>
            <w:tcW w:w="1845" w:type="dxa"/>
            <w:tcBorders>
              <w:top w:val="nil"/>
              <w:left w:val="nil"/>
              <w:bottom w:val="single" w:sz="8" w:space="0" w:color="auto"/>
              <w:right w:val="nil"/>
            </w:tcBorders>
            <w:shd w:val="clear" w:color="auto" w:fill="auto"/>
            <w:noWrap/>
            <w:vAlign w:val="center"/>
            <w:hideMark/>
          </w:tcPr>
          <w:p w14:paraId="71D2664A"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8740 ***</w:t>
            </w:r>
          </w:p>
        </w:tc>
        <w:tc>
          <w:tcPr>
            <w:tcW w:w="1559" w:type="dxa"/>
            <w:tcBorders>
              <w:top w:val="nil"/>
              <w:left w:val="nil"/>
              <w:bottom w:val="single" w:sz="8" w:space="0" w:color="auto"/>
              <w:right w:val="nil"/>
            </w:tcBorders>
            <w:shd w:val="clear" w:color="auto" w:fill="auto"/>
            <w:noWrap/>
            <w:vAlign w:val="center"/>
            <w:hideMark/>
          </w:tcPr>
          <w:p w14:paraId="2FAB229D"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2545</w:t>
            </w:r>
          </w:p>
        </w:tc>
        <w:tc>
          <w:tcPr>
            <w:tcW w:w="1559" w:type="dxa"/>
            <w:tcBorders>
              <w:top w:val="nil"/>
              <w:left w:val="nil"/>
              <w:bottom w:val="single" w:sz="8" w:space="0" w:color="auto"/>
              <w:right w:val="nil"/>
            </w:tcBorders>
            <w:shd w:val="clear" w:color="auto" w:fill="auto"/>
            <w:noWrap/>
            <w:vAlign w:val="center"/>
            <w:hideMark/>
          </w:tcPr>
          <w:p w14:paraId="535BB315" w14:textId="77777777" w:rsidR="0043768E" w:rsidRPr="004241A8" w:rsidRDefault="0043768E" w:rsidP="009111DE">
            <w:pPr>
              <w:rPr>
                <w:rFonts w:ascii="Times New Roman" w:eastAsia="Times New Roman" w:hAnsi="Times New Roman" w:cs="Times New Roman"/>
              </w:rPr>
            </w:pPr>
            <w:r w:rsidRPr="004241A8">
              <w:rPr>
                <w:rFonts w:ascii="Times New Roman" w:eastAsia="Times New Roman" w:hAnsi="Times New Roman" w:cs="Times New Roman"/>
              </w:rPr>
              <w:t>r = 0.4383</w:t>
            </w:r>
          </w:p>
        </w:tc>
      </w:tr>
    </w:tbl>
    <w:p w14:paraId="0256A220" w14:textId="77777777" w:rsidR="0043768E" w:rsidRDefault="0043768E" w:rsidP="0043768E">
      <w:pPr>
        <w:rPr>
          <w:rFonts w:ascii="Times New Roman" w:hAnsi="Times New Roman" w:cs="Times New Roman"/>
        </w:rPr>
      </w:pPr>
    </w:p>
    <w:p w14:paraId="50964CF6" w14:textId="77777777" w:rsidR="0043768E" w:rsidRDefault="0043768E" w:rsidP="0043768E">
      <w:pPr>
        <w:jc w:val="both"/>
        <w:rPr>
          <w:rFonts w:ascii="Times New Roman" w:hAnsi="Times New Roman" w:cs="Times New Roman"/>
        </w:rPr>
      </w:pPr>
      <w:r w:rsidRPr="00D94C0D">
        <w:rPr>
          <w:rFonts w:ascii="Times New Roman" w:hAnsi="Times New Roman" w:cs="Times New Roman"/>
        </w:rPr>
        <w:t>Pearson’s correlation</w:t>
      </w:r>
      <w:r>
        <w:rPr>
          <w:rFonts w:ascii="Times New Roman" w:hAnsi="Times New Roman" w:cs="Times New Roman"/>
        </w:rPr>
        <w:t xml:space="preserve"> coefficients were calculated separately for the first and second half of the 6-hour period prior to AMPAR assessment in the animals of the Sleep group</w:t>
      </w:r>
      <w:r w:rsidRPr="00D94C0D">
        <w:rPr>
          <w:rFonts w:ascii="Times New Roman" w:hAnsi="Times New Roman" w:cs="Times New Roman"/>
        </w:rPr>
        <w:t>,</w:t>
      </w:r>
      <w:r>
        <w:rPr>
          <w:rFonts w:ascii="Times New Roman" w:hAnsi="Times New Roman" w:cs="Times New Roman"/>
        </w:rPr>
        <w:t xml:space="preserve"> n = 10. </w:t>
      </w:r>
      <w:r w:rsidRPr="00F93395">
        <w:rPr>
          <w:rFonts w:ascii="Times New Roman" w:hAnsi="Times New Roman" w:cs="Times New Roman" w:hint="eastAsia"/>
        </w:rPr>
        <w:t xml:space="preserve">* p </w:t>
      </w:r>
      <w:r>
        <w:rPr>
          <w:rFonts w:ascii="Times New Roman" w:hAnsi="Times New Roman" w:cs="Times New Roman"/>
        </w:rPr>
        <w:t>≤</w:t>
      </w:r>
      <w:r w:rsidRPr="00F93395">
        <w:rPr>
          <w:rFonts w:ascii="Times New Roman" w:hAnsi="Times New Roman" w:cs="Times New Roman" w:hint="eastAsia"/>
        </w:rPr>
        <w:t xml:space="preserve"> 0.05; *** p &lt; 0.001</w:t>
      </w:r>
      <w:r>
        <w:rPr>
          <w:rFonts w:ascii="Times New Roman" w:hAnsi="Times New Roman" w:cs="Times New Roman"/>
        </w:rPr>
        <w:t>, uncorrected for multiple comparisons</w:t>
      </w:r>
      <w:r w:rsidRPr="00A26CD2">
        <w:rPr>
          <w:rFonts w:ascii="Times New Roman" w:hAnsi="Times New Roman" w:cs="Times New Roman"/>
        </w:rPr>
        <w:t>.</w:t>
      </w:r>
      <w:r>
        <w:rPr>
          <w:rFonts w:ascii="Times New Roman" w:hAnsi="Times New Roman" w:cs="Times New Roman"/>
        </w:rPr>
        <w:t xml:space="preserve"> Sleep parameters of interest for slow-wave sleep (SWS) comprised time spent in SWS, spindle density, slow-wave activity (SWA), including the average power in the 0.1-4 Hz frequency band and the energy (i.e., power over time), and slow oscillation (SO) density. Parameters of interest for REM sleep comprised time spent in REM sleep and the average power and energy in the 4-8 Hz theta frequency band.</w:t>
      </w:r>
    </w:p>
    <w:sectPr w:rsidR="0043768E" w:rsidSect="00EE6EE5">
      <w:headerReference w:type="default" r:id="rId7"/>
      <w:footerReference w:type="default" r:id="rId8"/>
      <w:endnotePr>
        <w:numFmt w:val="decimal"/>
      </w:endnotePr>
      <w:pgSz w:w="11906" w:h="16838"/>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DD96F6" w14:textId="77777777" w:rsidR="002B71F2" w:rsidRDefault="002B71F2">
      <w:r>
        <w:separator/>
      </w:r>
    </w:p>
  </w:endnote>
  <w:endnote w:type="continuationSeparator" w:id="0">
    <w:p w14:paraId="74A2D679" w14:textId="77777777" w:rsidR="002B71F2" w:rsidRDefault="002B7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harter-Roman">
    <w:altName w:val="Cambria"/>
    <w:charset w:val="00"/>
    <w:family w:val="roman"/>
    <w:pitch w:val="variable"/>
    <w:sig w:usb0="800000AF" w:usb1="1000204A" w:usb2="00000000" w:usb3="00000000" w:csb0="0000001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25414139"/>
      <w:docPartObj>
        <w:docPartGallery w:val="Page Numbers (Bottom of Page)"/>
        <w:docPartUnique/>
      </w:docPartObj>
    </w:sdtPr>
    <w:sdtEndPr>
      <w:rPr>
        <w:rFonts w:asciiTheme="minorHAnsi" w:hAnsiTheme="minorHAnsi" w:cstheme="minorHAnsi"/>
        <w:sz w:val="20"/>
        <w:szCs w:val="20"/>
      </w:rPr>
    </w:sdtEndPr>
    <w:sdtContent>
      <w:p w14:paraId="39769184" w14:textId="27453948" w:rsidR="00AE0F92" w:rsidRPr="004B074E" w:rsidRDefault="00747CD8">
        <w:pPr>
          <w:pStyle w:val="Fuzeile"/>
          <w:jc w:val="center"/>
          <w:rPr>
            <w:rFonts w:asciiTheme="minorHAnsi" w:hAnsiTheme="minorHAnsi" w:cstheme="minorHAnsi"/>
            <w:sz w:val="20"/>
            <w:szCs w:val="20"/>
          </w:rPr>
        </w:pPr>
        <w:r w:rsidRPr="004B074E">
          <w:rPr>
            <w:rFonts w:asciiTheme="minorHAnsi" w:hAnsiTheme="minorHAnsi" w:cstheme="minorHAnsi"/>
            <w:sz w:val="20"/>
            <w:szCs w:val="20"/>
          </w:rPr>
          <w:fldChar w:fldCharType="begin"/>
        </w:r>
        <w:r w:rsidRPr="004B074E">
          <w:rPr>
            <w:rFonts w:asciiTheme="minorHAnsi" w:hAnsiTheme="minorHAnsi" w:cstheme="minorHAnsi"/>
            <w:sz w:val="20"/>
            <w:szCs w:val="20"/>
          </w:rPr>
          <w:instrText>PAGE   \* MERGEFORMAT</w:instrText>
        </w:r>
        <w:r w:rsidRPr="004B074E">
          <w:rPr>
            <w:rFonts w:asciiTheme="minorHAnsi" w:hAnsiTheme="minorHAnsi" w:cstheme="minorHAnsi"/>
            <w:sz w:val="20"/>
            <w:szCs w:val="20"/>
          </w:rPr>
          <w:fldChar w:fldCharType="separate"/>
        </w:r>
        <w:r w:rsidR="00023F73" w:rsidRPr="00023F73">
          <w:rPr>
            <w:rFonts w:asciiTheme="minorHAnsi" w:hAnsiTheme="minorHAnsi" w:cstheme="minorHAnsi"/>
            <w:noProof/>
            <w:sz w:val="20"/>
            <w:szCs w:val="20"/>
            <w:lang w:val="de-DE"/>
          </w:rPr>
          <w:t>6</w:t>
        </w:r>
        <w:r w:rsidRPr="004B074E">
          <w:rPr>
            <w:rFonts w:asciiTheme="minorHAnsi" w:hAnsiTheme="minorHAnsi" w:cstheme="minorHAnsi"/>
            <w:sz w:val="20"/>
            <w:szCs w:val="20"/>
          </w:rPr>
          <w:fldChar w:fldCharType="end"/>
        </w:r>
      </w:p>
    </w:sdtContent>
  </w:sdt>
  <w:p w14:paraId="14B9408F" w14:textId="77777777" w:rsidR="00AE0F92" w:rsidRDefault="00AE0F92">
    <w:pP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F0B880" w14:textId="77777777" w:rsidR="002B71F2" w:rsidRDefault="002B71F2">
      <w:r>
        <w:separator/>
      </w:r>
    </w:p>
  </w:footnote>
  <w:footnote w:type="continuationSeparator" w:id="0">
    <w:p w14:paraId="6D160EAC" w14:textId="77777777" w:rsidR="002B71F2" w:rsidRDefault="002B71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F4D8CF" w14:textId="25F2F57D" w:rsidR="00A46231" w:rsidRPr="00A46231" w:rsidRDefault="00A46231">
    <w:pPr>
      <w:pStyle w:val="Kopfzeile"/>
      <w:rPr>
        <w:rFonts w:ascii="Times New Roman" w:hAnsi="Times New Roman" w:cs="Times New Roman"/>
        <w:sz w:val="18"/>
        <w:szCs w:val="18"/>
      </w:rPr>
    </w:pPr>
    <w:r w:rsidRPr="00A46231">
      <w:rPr>
        <w:rFonts w:ascii="Times New Roman" w:hAnsi="Times New Roman" w:cs="Times New Roman"/>
        <w:sz w:val="18"/>
        <w:szCs w:val="18"/>
      </w:rPr>
      <w:t>Liu et al.: “Slow</w:t>
    </w:r>
    <w:r w:rsidR="007164D3">
      <w:rPr>
        <w:rFonts w:ascii="Times New Roman" w:hAnsi="Times New Roman" w:cs="Times New Roman"/>
        <w:sz w:val="18"/>
        <w:szCs w:val="18"/>
      </w:rPr>
      <w:t>-</w:t>
    </w:r>
    <w:r w:rsidRPr="00A46231">
      <w:rPr>
        <w:rFonts w:ascii="Times New Roman" w:hAnsi="Times New Roman" w:cs="Times New Roman"/>
        <w:sz w:val="18"/>
        <w:szCs w:val="18"/>
      </w:rPr>
      <w:t>wave sleep drives sleep-dependent renormalization of synaptic AMPA receptor levels in the hypothalamu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1A195A"/>
    <w:multiLevelType w:val="hybridMultilevel"/>
    <w:tmpl w:val="B1E66F28"/>
    <w:lvl w:ilvl="0" w:tplc="E7D68B90">
      <w:start w:val="1"/>
      <w:numFmt w:val="decimal"/>
      <w:lvlText w:val="%1."/>
      <w:lvlJc w:val="left"/>
      <w:pPr>
        <w:ind w:left="1200" w:hanging="360"/>
      </w:pPr>
    </w:lvl>
    <w:lvl w:ilvl="1" w:tplc="9CB41BAE">
      <w:start w:val="1"/>
      <w:numFmt w:val="decimal"/>
      <w:lvlText w:val="%2."/>
      <w:lvlJc w:val="left"/>
      <w:pPr>
        <w:ind w:left="1800" w:hanging="360"/>
      </w:pPr>
    </w:lvl>
    <w:lvl w:ilvl="2" w:tplc="31D8A588">
      <w:start w:val="1"/>
      <w:numFmt w:val="decimal"/>
      <w:lvlText w:val="%3."/>
      <w:lvlJc w:val="left"/>
      <w:pPr>
        <w:ind w:left="2400" w:hanging="360"/>
      </w:pPr>
    </w:lvl>
    <w:lvl w:ilvl="3" w:tplc="EACC3146">
      <w:start w:val="1"/>
      <w:numFmt w:val="decimal"/>
      <w:lvlText w:val="%4."/>
      <w:lvlJc w:val="left"/>
      <w:pPr>
        <w:ind w:left="3000" w:hanging="360"/>
      </w:pPr>
    </w:lvl>
    <w:lvl w:ilvl="4" w:tplc="D0DE8590">
      <w:start w:val="1"/>
      <w:numFmt w:val="decimal"/>
      <w:lvlText w:val="%5."/>
      <w:lvlJc w:val="left"/>
      <w:pPr>
        <w:ind w:left="3600" w:hanging="360"/>
      </w:pPr>
    </w:lvl>
    <w:lvl w:ilvl="5" w:tplc="89E6C780">
      <w:start w:val="1"/>
      <w:numFmt w:val="decimal"/>
      <w:lvlText w:val="%6."/>
      <w:lvlJc w:val="left"/>
      <w:pPr>
        <w:ind w:left="4200" w:hanging="360"/>
      </w:pPr>
    </w:lvl>
    <w:lvl w:ilvl="6" w:tplc="1D3000EC">
      <w:start w:val="1"/>
      <w:numFmt w:val="decimal"/>
      <w:lvlText w:val="%7."/>
      <w:lvlJc w:val="left"/>
      <w:pPr>
        <w:ind w:left="4800" w:hanging="360"/>
      </w:pPr>
    </w:lvl>
    <w:lvl w:ilvl="7" w:tplc="A3CAFCA4">
      <w:start w:val="1"/>
      <w:numFmt w:val="decimal"/>
      <w:lvlText w:val="%8."/>
      <w:lvlJc w:val="left"/>
      <w:pPr>
        <w:ind w:left="5400" w:hanging="360"/>
      </w:pPr>
    </w:lvl>
    <w:lvl w:ilvl="8" w:tplc="D9065F04">
      <w:start w:val="1"/>
      <w:numFmt w:val="decimal"/>
      <w:lvlText w:val="%9."/>
      <w:lvlJc w:val="left"/>
      <w:pPr>
        <w:ind w:left="6000" w:hanging="360"/>
      </w:pPr>
    </w:lvl>
  </w:abstractNum>
  <w:abstractNum w:abstractNumId="1" w15:restartNumberingAfterBreak="0">
    <w:nsid w:val="3FC11AF1"/>
    <w:multiLevelType w:val="hybridMultilevel"/>
    <w:tmpl w:val="7EB8F2B2"/>
    <w:lvl w:ilvl="0" w:tplc="4DA07C24">
      <w:start w:val="1"/>
      <w:numFmt w:val="bullet"/>
      <w:lvlText w:val="*"/>
      <w:lvlJc w:val="left"/>
      <w:pPr>
        <w:ind w:left="1200" w:hanging="360"/>
      </w:pPr>
      <w:rPr>
        <w:rFonts w:ascii="Symbol" w:hAnsi="Symbol" w:hint="default"/>
      </w:rPr>
    </w:lvl>
    <w:lvl w:ilvl="1" w:tplc="01CC2BD0">
      <w:start w:val="1"/>
      <w:numFmt w:val="bullet"/>
      <w:lvlText w:val="o"/>
      <w:lvlJc w:val="left"/>
      <w:pPr>
        <w:ind w:left="1800" w:hanging="360"/>
      </w:pPr>
      <w:rPr>
        <w:rFonts w:ascii="Symbol" w:hAnsi="Symbol" w:hint="default"/>
      </w:rPr>
    </w:lvl>
    <w:lvl w:ilvl="2" w:tplc="3BB4F078">
      <w:start w:val="1"/>
      <w:numFmt w:val="bullet"/>
      <w:lvlText w:val="o"/>
      <w:lvlJc w:val="left"/>
      <w:pPr>
        <w:ind w:left="2400" w:hanging="360"/>
      </w:pPr>
      <w:rPr>
        <w:rFonts w:ascii="Symbol" w:hAnsi="Symbol" w:hint="default"/>
      </w:rPr>
    </w:lvl>
    <w:lvl w:ilvl="3" w:tplc="C8A4F734">
      <w:start w:val="1"/>
      <w:numFmt w:val="bullet"/>
      <w:lvlText w:val="o"/>
      <w:lvlJc w:val="left"/>
      <w:pPr>
        <w:ind w:left="3000" w:hanging="360"/>
      </w:pPr>
      <w:rPr>
        <w:rFonts w:ascii="Symbol" w:hAnsi="Symbol" w:hint="default"/>
      </w:rPr>
    </w:lvl>
    <w:lvl w:ilvl="4" w:tplc="4A6A1B10">
      <w:start w:val="1"/>
      <w:numFmt w:val="bullet"/>
      <w:lvlText w:val="o"/>
      <w:lvlJc w:val="left"/>
      <w:pPr>
        <w:ind w:left="3600" w:hanging="360"/>
      </w:pPr>
      <w:rPr>
        <w:rFonts w:ascii="Symbol" w:hAnsi="Symbol" w:hint="default"/>
      </w:rPr>
    </w:lvl>
    <w:lvl w:ilvl="5" w:tplc="99FE3CBE">
      <w:start w:val="1"/>
      <w:numFmt w:val="bullet"/>
      <w:lvlText w:val="o"/>
      <w:lvlJc w:val="left"/>
      <w:pPr>
        <w:ind w:left="4200" w:hanging="360"/>
      </w:pPr>
      <w:rPr>
        <w:rFonts w:ascii="Symbol" w:hAnsi="Symbol" w:hint="default"/>
      </w:rPr>
    </w:lvl>
    <w:lvl w:ilvl="6" w:tplc="B0CC3118">
      <w:start w:val="1"/>
      <w:numFmt w:val="bullet"/>
      <w:lvlText w:val="o"/>
      <w:lvlJc w:val="left"/>
      <w:pPr>
        <w:ind w:left="4800" w:hanging="360"/>
      </w:pPr>
      <w:rPr>
        <w:rFonts w:ascii="Symbol" w:hAnsi="Symbol" w:hint="default"/>
      </w:rPr>
    </w:lvl>
    <w:lvl w:ilvl="7" w:tplc="F664F04E">
      <w:start w:val="1"/>
      <w:numFmt w:val="bullet"/>
      <w:lvlText w:val="o"/>
      <w:lvlJc w:val="left"/>
      <w:pPr>
        <w:ind w:left="5400" w:hanging="360"/>
      </w:pPr>
      <w:rPr>
        <w:rFonts w:ascii="Symbol" w:hAnsi="Symbol" w:hint="default"/>
      </w:rPr>
    </w:lvl>
    <w:lvl w:ilvl="8" w:tplc="92821422">
      <w:start w:val="1"/>
      <w:numFmt w:val="bullet"/>
      <w:lvlText w:val="o"/>
      <w:lvlJc w:val="left"/>
      <w:pPr>
        <w:ind w:left="6000" w:hanging="360"/>
      </w:pPr>
      <w:rPr>
        <w:rFonts w:ascii="Symbol" w:hAnsi="Symbol" w:hint="default"/>
      </w:rPr>
    </w:lvl>
  </w:abstractNum>
  <w:abstractNum w:abstractNumId="2" w15:restartNumberingAfterBreak="0">
    <w:nsid w:val="54D66C84"/>
    <w:multiLevelType w:val="hybridMultilevel"/>
    <w:tmpl w:val="EF065F66"/>
    <w:lvl w:ilvl="0" w:tplc="45808D80">
      <w:start w:val="2"/>
      <w:numFmt w:val="bullet"/>
      <w:lvlText w:val=""/>
      <w:lvlJc w:val="left"/>
      <w:pPr>
        <w:ind w:left="720" w:hanging="360"/>
      </w:pPr>
      <w:rPr>
        <w:rFonts w:ascii="Symbol" w:eastAsia="SimSu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78F4B1E"/>
    <w:multiLevelType w:val="hybridMultilevel"/>
    <w:tmpl w:val="8CD06A8C"/>
    <w:lvl w:ilvl="0" w:tplc="26AE5934">
      <w:start w:val="1"/>
      <w:numFmt w:val="bullet"/>
      <w:lvlText w:val="-"/>
      <w:lvlJc w:val="left"/>
      <w:pPr>
        <w:ind w:left="720" w:hanging="360"/>
      </w:pPr>
      <w:rPr>
        <w:rFonts w:ascii="Times New Roman" w:eastAsia="SimSu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86263791">
    <w:abstractNumId w:val="0"/>
  </w:num>
  <w:num w:numId="2" w16cid:durableId="465970062">
    <w:abstractNumId w:val="1"/>
  </w:num>
  <w:num w:numId="3" w16cid:durableId="1527601862">
    <w:abstractNumId w:val="3"/>
  </w:num>
  <w:num w:numId="4" w16cid:durableId="2222522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hyphenationZone w:val="425"/>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41136"/>
    <w:rsid w:val="00001FC2"/>
    <w:rsid w:val="0000420A"/>
    <w:rsid w:val="00004E82"/>
    <w:rsid w:val="00005BA6"/>
    <w:rsid w:val="00010196"/>
    <w:rsid w:val="0001217D"/>
    <w:rsid w:val="000152BF"/>
    <w:rsid w:val="00015E75"/>
    <w:rsid w:val="00022784"/>
    <w:rsid w:val="00023CB3"/>
    <w:rsid w:val="00023F73"/>
    <w:rsid w:val="00024D1A"/>
    <w:rsid w:val="0002519E"/>
    <w:rsid w:val="0002729A"/>
    <w:rsid w:val="000313F0"/>
    <w:rsid w:val="00032185"/>
    <w:rsid w:val="000326C0"/>
    <w:rsid w:val="0003401C"/>
    <w:rsid w:val="00034176"/>
    <w:rsid w:val="00034D7B"/>
    <w:rsid w:val="0004247D"/>
    <w:rsid w:val="0004534D"/>
    <w:rsid w:val="00046CFB"/>
    <w:rsid w:val="0005492B"/>
    <w:rsid w:val="000709C4"/>
    <w:rsid w:val="000922C8"/>
    <w:rsid w:val="00094F43"/>
    <w:rsid w:val="00097E04"/>
    <w:rsid w:val="000A1201"/>
    <w:rsid w:val="000A26FA"/>
    <w:rsid w:val="000A2E6D"/>
    <w:rsid w:val="000A313F"/>
    <w:rsid w:val="000A3171"/>
    <w:rsid w:val="000A35A1"/>
    <w:rsid w:val="000A5D03"/>
    <w:rsid w:val="000B437B"/>
    <w:rsid w:val="000C0480"/>
    <w:rsid w:val="000C1C10"/>
    <w:rsid w:val="000C44A2"/>
    <w:rsid w:val="000D683A"/>
    <w:rsid w:val="000F0DA3"/>
    <w:rsid w:val="000F17A2"/>
    <w:rsid w:val="000F2CB5"/>
    <w:rsid w:val="000F6CEB"/>
    <w:rsid w:val="00100203"/>
    <w:rsid w:val="00103105"/>
    <w:rsid w:val="001058E7"/>
    <w:rsid w:val="00114730"/>
    <w:rsid w:val="00117E57"/>
    <w:rsid w:val="00121C68"/>
    <w:rsid w:val="00122B90"/>
    <w:rsid w:val="00124592"/>
    <w:rsid w:val="00124977"/>
    <w:rsid w:val="00127760"/>
    <w:rsid w:val="00133B69"/>
    <w:rsid w:val="0013592E"/>
    <w:rsid w:val="00141136"/>
    <w:rsid w:val="00141B28"/>
    <w:rsid w:val="00141B4E"/>
    <w:rsid w:val="001420F9"/>
    <w:rsid w:val="0014266E"/>
    <w:rsid w:val="001442B4"/>
    <w:rsid w:val="00145B10"/>
    <w:rsid w:val="001478BA"/>
    <w:rsid w:val="00152390"/>
    <w:rsid w:val="00157C9F"/>
    <w:rsid w:val="0016211F"/>
    <w:rsid w:val="001625B1"/>
    <w:rsid w:val="00164318"/>
    <w:rsid w:val="00165779"/>
    <w:rsid w:val="001659BC"/>
    <w:rsid w:val="00166AAF"/>
    <w:rsid w:val="00167833"/>
    <w:rsid w:val="00170D97"/>
    <w:rsid w:val="00171229"/>
    <w:rsid w:val="00175C52"/>
    <w:rsid w:val="001761AA"/>
    <w:rsid w:val="001772E8"/>
    <w:rsid w:val="00180816"/>
    <w:rsid w:val="00184408"/>
    <w:rsid w:val="001870B2"/>
    <w:rsid w:val="0018714F"/>
    <w:rsid w:val="00194FD9"/>
    <w:rsid w:val="001A0665"/>
    <w:rsid w:val="001A0F88"/>
    <w:rsid w:val="001A15EF"/>
    <w:rsid w:val="001A2660"/>
    <w:rsid w:val="001B2CD3"/>
    <w:rsid w:val="001B3B7B"/>
    <w:rsid w:val="001B45CB"/>
    <w:rsid w:val="001B5703"/>
    <w:rsid w:val="001B6B14"/>
    <w:rsid w:val="001C237D"/>
    <w:rsid w:val="001C6BF2"/>
    <w:rsid w:val="001D0E49"/>
    <w:rsid w:val="001D1A48"/>
    <w:rsid w:val="001D1ED0"/>
    <w:rsid w:val="001D3405"/>
    <w:rsid w:val="001D434E"/>
    <w:rsid w:val="001D6415"/>
    <w:rsid w:val="001D6D03"/>
    <w:rsid w:val="001D6D0E"/>
    <w:rsid w:val="001D7220"/>
    <w:rsid w:val="001D7BE7"/>
    <w:rsid w:val="001E0381"/>
    <w:rsid w:val="001E0CEA"/>
    <w:rsid w:val="001E3595"/>
    <w:rsid w:val="001E475E"/>
    <w:rsid w:val="001E6909"/>
    <w:rsid w:val="001F53BD"/>
    <w:rsid w:val="001F64DF"/>
    <w:rsid w:val="00201118"/>
    <w:rsid w:val="00201F94"/>
    <w:rsid w:val="0020247D"/>
    <w:rsid w:val="00204CDE"/>
    <w:rsid w:val="00210C1C"/>
    <w:rsid w:val="00210E80"/>
    <w:rsid w:val="00212C89"/>
    <w:rsid w:val="0021557B"/>
    <w:rsid w:val="0021681A"/>
    <w:rsid w:val="0021725A"/>
    <w:rsid w:val="00224F20"/>
    <w:rsid w:val="002309BD"/>
    <w:rsid w:val="00231007"/>
    <w:rsid w:val="00231DF2"/>
    <w:rsid w:val="00233EDE"/>
    <w:rsid w:val="00234E1A"/>
    <w:rsid w:val="00235062"/>
    <w:rsid w:val="00243C8C"/>
    <w:rsid w:val="00243F41"/>
    <w:rsid w:val="0025078D"/>
    <w:rsid w:val="00253726"/>
    <w:rsid w:val="00253F4E"/>
    <w:rsid w:val="00256EA0"/>
    <w:rsid w:val="002628E8"/>
    <w:rsid w:val="00264E7A"/>
    <w:rsid w:val="00270BD8"/>
    <w:rsid w:val="0027761B"/>
    <w:rsid w:val="00285336"/>
    <w:rsid w:val="00290143"/>
    <w:rsid w:val="002908DF"/>
    <w:rsid w:val="002933A6"/>
    <w:rsid w:val="002A09F2"/>
    <w:rsid w:val="002A0F65"/>
    <w:rsid w:val="002A1A94"/>
    <w:rsid w:val="002A475A"/>
    <w:rsid w:val="002A73B7"/>
    <w:rsid w:val="002B0738"/>
    <w:rsid w:val="002B1078"/>
    <w:rsid w:val="002B1554"/>
    <w:rsid w:val="002B3557"/>
    <w:rsid w:val="002B71F2"/>
    <w:rsid w:val="002B7955"/>
    <w:rsid w:val="002B7E03"/>
    <w:rsid w:val="002C0ADE"/>
    <w:rsid w:val="002C1599"/>
    <w:rsid w:val="002C3E88"/>
    <w:rsid w:val="002C4CCE"/>
    <w:rsid w:val="002C71F6"/>
    <w:rsid w:val="002C7339"/>
    <w:rsid w:val="002D046D"/>
    <w:rsid w:val="002D178B"/>
    <w:rsid w:val="002D5E2D"/>
    <w:rsid w:val="002D74D4"/>
    <w:rsid w:val="002D7835"/>
    <w:rsid w:val="002E0459"/>
    <w:rsid w:val="002E342E"/>
    <w:rsid w:val="002F1491"/>
    <w:rsid w:val="002F1CAA"/>
    <w:rsid w:val="002F4749"/>
    <w:rsid w:val="002F47CA"/>
    <w:rsid w:val="002F5A92"/>
    <w:rsid w:val="002F6831"/>
    <w:rsid w:val="00300FB0"/>
    <w:rsid w:val="00304FF0"/>
    <w:rsid w:val="00305273"/>
    <w:rsid w:val="00311CFC"/>
    <w:rsid w:val="00313E49"/>
    <w:rsid w:val="00315FBB"/>
    <w:rsid w:val="0031736C"/>
    <w:rsid w:val="00321FE2"/>
    <w:rsid w:val="0032338A"/>
    <w:rsid w:val="0032497C"/>
    <w:rsid w:val="003255B0"/>
    <w:rsid w:val="003340B7"/>
    <w:rsid w:val="0033530B"/>
    <w:rsid w:val="003369FF"/>
    <w:rsid w:val="0033742C"/>
    <w:rsid w:val="00337996"/>
    <w:rsid w:val="003409E5"/>
    <w:rsid w:val="0034424A"/>
    <w:rsid w:val="00345B4F"/>
    <w:rsid w:val="00351132"/>
    <w:rsid w:val="0035240B"/>
    <w:rsid w:val="00353E9F"/>
    <w:rsid w:val="003542B1"/>
    <w:rsid w:val="00355E2E"/>
    <w:rsid w:val="00357AB0"/>
    <w:rsid w:val="00357F42"/>
    <w:rsid w:val="00363FBE"/>
    <w:rsid w:val="003645F1"/>
    <w:rsid w:val="00370B4A"/>
    <w:rsid w:val="003714EE"/>
    <w:rsid w:val="00374808"/>
    <w:rsid w:val="00375AB2"/>
    <w:rsid w:val="003775E1"/>
    <w:rsid w:val="003818B7"/>
    <w:rsid w:val="003845F9"/>
    <w:rsid w:val="00393741"/>
    <w:rsid w:val="00393ED2"/>
    <w:rsid w:val="00393FA4"/>
    <w:rsid w:val="00394B14"/>
    <w:rsid w:val="003A07BD"/>
    <w:rsid w:val="003A1EAD"/>
    <w:rsid w:val="003A56AE"/>
    <w:rsid w:val="003C05B0"/>
    <w:rsid w:val="003C1905"/>
    <w:rsid w:val="003C1C20"/>
    <w:rsid w:val="003C5247"/>
    <w:rsid w:val="003C5457"/>
    <w:rsid w:val="003C6378"/>
    <w:rsid w:val="003C695A"/>
    <w:rsid w:val="003C6D46"/>
    <w:rsid w:val="003D0041"/>
    <w:rsid w:val="003D0847"/>
    <w:rsid w:val="003D25BC"/>
    <w:rsid w:val="003D677B"/>
    <w:rsid w:val="003D7435"/>
    <w:rsid w:val="003E5652"/>
    <w:rsid w:val="003F19AF"/>
    <w:rsid w:val="003F648C"/>
    <w:rsid w:val="00400E95"/>
    <w:rsid w:val="004021C0"/>
    <w:rsid w:val="00402818"/>
    <w:rsid w:val="004144E3"/>
    <w:rsid w:val="004153AA"/>
    <w:rsid w:val="0042107B"/>
    <w:rsid w:val="004233BA"/>
    <w:rsid w:val="00425387"/>
    <w:rsid w:val="004275BF"/>
    <w:rsid w:val="004331B2"/>
    <w:rsid w:val="00434487"/>
    <w:rsid w:val="0043477D"/>
    <w:rsid w:val="00434918"/>
    <w:rsid w:val="00434B0E"/>
    <w:rsid w:val="00435BCD"/>
    <w:rsid w:val="00437289"/>
    <w:rsid w:val="0043768E"/>
    <w:rsid w:val="00437833"/>
    <w:rsid w:val="004379A4"/>
    <w:rsid w:val="004416EF"/>
    <w:rsid w:val="00445041"/>
    <w:rsid w:val="004536B6"/>
    <w:rsid w:val="004602C2"/>
    <w:rsid w:val="0046063C"/>
    <w:rsid w:val="00461CB6"/>
    <w:rsid w:val="00461E62"/>
    <w:rsid w:val="004624DC"/>
    <w:rsid w:val="00462F6A"/>
    <w:rsid w:val="00466B0C"/>
    <w:rsid w:val="0047066A"/>
    <w:rsid w:val="00471F0C"/>
    <w:rsid w:val="004752DD"/>
    <w:rsid w:val="00476629"/>
    <w:rsid w:val="004802F1"/>
    <w:rsid w:val="0048259B"/>
    <w:rsid w:val="0048316B"/>
    <w:rsid w:val="00483E79"/>
    <w:rsid w:val="00486BB5"/>
    <w:rsid w:val="00487562"/>
    <w:rsid w:val="00493039"/>
    <w:rsid w:val="004978C6"/>
    <w:rsid w:val="004A2423"/>
    <w:rsid w:val="004A7B9D"/>
    <w:rsid w:val="004B074E"/>
    <w:rsid w:val="004B4FD8"/>
    <w:rsid w:val="004B77CC"/>
    <w:rsid w:val="004C1149"/>
    <w:rsid w:val="004C64B9"/>
    <w:rsid w:val="004C7B31"/>
    <w:rsid w:val="004D02E7"/>
    <w:rsid w:val="004D1464"/>
    <w:rsid w:val="004D1C32"/>
    <w:rsid w:val="004D1EFE"/>
    <w:rsid w:val="004D6620"/>
    <w:rsid w:val="004E7762"/>
    <w:rsid w:val="004F0043"/>
    <w:rsid w:val="004F048E"/>
    <w:rsid w:val="004F04A8"/>
    <w:rsid w:val="004F2526"/>
    <w:rsid w:val="004F5506"/>
    <w:rsid w:val="004F55EA"/>
    <w:rsid w:val="004F6521"/>
    <w:rsid w:val="00500906"/>
    <w:rsid w:val="00501BCC"/>
    <w:rsid w:val="005023C4"/>
    <w:rsid w:val="00506C79"/>
    <w:rsid w:val="005112F7"/>
    <w:rsid w:val="005129F9"/>
    <w:rsid w:val="00512D2F"/>
    <w:rsid w:val="005142F2"/>
    <w:rsid w:val="00515A6B"/>
    <w:rsid w:val="00515EFC"/>
    <w:rsid w:val="00522373"/>
    <w:rsid w:val="0052298B"/>
    <w:rsid w:val="00523D76"/>
    <w:rsid w:val="00525BCC"/>
    <w:rsid w:val="00525FDF"/>
    <w:rsid w:val="00530ACA"/>
    <w:rsid w:val="005322B5"/>
    <w:rsid w:val="00533F07"/>
    <w:rsid w:val="00537073"/>
    <w:rsid w:val="005370C2"/>
    <w:rsid w:val="0054231B"/>
    <w:rsid w:val="00543303"/>
    <w:rsid w:val="005448C0"/>
    <w:rsid w:val="005459C0"/>
    <w:rsid w:val="00545FEA"/>
    <w:rsid w:val="005477CB"/>
    <w:rsid w:val="00547CAE"/>
    <w:rsid w:val="00553EA5"/>
    <w:rsid w:val="00556F05"/>
    <w:rsid w:val="005608FE"/>
    <w:rsid w:val="005618BB"/>
    <w:rsid w:val="00564AA0"/>
    <w:rsid w:val="005677A3"/>
    <w:rsid w:val="00573719"/>
    <w:rsid w:val="00575B84"/>
    <w:rsid w:val="00576A0C"/>
    <w:rsid w:val="005824B5"/>
    <w:rsid w:val="00582F1A"/>
    <w:rsid w:val="00587A87"/>
    <w:rsid w:val="00590003"/>
    <w:rsid w:val="00590C58"/>
    <w:rsid w:val="00595E07"/>
    <w:rsid w:val="00597A33"/>
    <w:rsid w:val="00597CB8"/>
    <w:rsid w:val="005A0A48"/>
    <w:rsid w:val="005A0BEE"/>
    <w:rsid w:val="005B0C0B"/>
    <w:rsid w:val="005B0DA9"/>
    <w:rsid w:val="005B32FB"/>
    <w:rsid w:val="005B5244"/>
    <w:rsid w:val="005B682B"/>
    <w:rsid w:val="005C11DF"/>
    <w:rsid w:val="005C3AE4"/>
    <w:rsid w:val="005C3E8D"/>
    <w:rsid w:val="005D240C"/>
    <w:rsid w:val="005D57A4"/>
    <w:rsid w:val="005D6695"/>
    <w:rsid w:val="005D70E3"/>
    <w:rsid w:val="005E046A"/>
    <w:rsid w:val="005E3178"/>
    <w:rsid w:val="005E5258"/>
    <w:rsid w:val="005E68C8"/>
    <w:rsid w:val="005F2F62"/>
    <w:rsid w:val="005F5B6B"/>
    <w:rsid w:val="005F6D02"/>
    <w:rsid w:val="0060160B"/>
    <w:rsid w:val="00603854"/>
    <w:rsid w:val="00604583"/>
    <w:rsid w:val="00607A01"/>
    <w:rsid w:val="006125D8"/>
    <w:rsid w:val="0061289F"/>
    <w:rsid w:val="00612E46"/>
    <w:rsid w:val="00617E34"/>
    <w:rsid w:val="006208EB"/>
    <w:rsid w:val="00622C42"/>
    <w:rsid w:val="006259C7"/>
    <w:rsid w:val="006346BB"/>
    <w:rsid w:val="00635D34"/>
    <w:rsid w:val="00635E07"/>
    <w:rsid w:val="0064075A"/>
    <w:rsid w:val="00640DBB"/>
    <w:rsid w:val="00646EE0"/>
    <w:rsid w:val="00647FA4"/>
    <w:rsid w:val="0065026E"/>
    <w:rsid w:val="00650B28"/>
    <w:rsid w:val="00651C4A"/>
    <w:rsid w:val="00652C9E"/>
    <w:rsid w:val="006539EE"/>
    <w:rsid w:val="00656525"/>
    <w:rsid w:val="006568C2"/>
    <w:rsid w:val="00664613"/>
    <w:rsid w:val="00665562"/>
    <w:rsid w:val="00667036"/>
    <w:rsid w:val="00672B44"/>
    <w:rsid w:val="00677072"/>
    <w:rsid w:val="0068489C"/>
    <w:rsid w:val="00690C9E"/>
    <w:rsid w:val="00691882"/>
    <w:rsid w:val="006924F4"/>
    <w:rsid w:val="00694599"/>
    <w:rsid w:val="00696B40"/>
    <w:rsid w:val="00697B0D"/>
    <w:rsid w:val="006A0255"/>
    <w:rsid w:val="006A05D4"/>
    <w:rsid w:val="006A21B9"/>
    <w:rsid w:val="006A4A7B"/>
    <w:rsid w:val="006A4D51"/>
    <w:rsid w:val="006B5F0F"/>
    <w:rsid w:val="006C5869"/>
    <w:rsid w:val="006C624B"/>
    <w:rsid w:val="006C6255"/>
    <w:rsid w:val="006D08CD"/>
    <w:rsid w:val="006D27CC"/>
    <w:rsid w:val="006D3595"/>
    <w:rsid w:val="006D42A7"/>
    <w:rsid w:val="006D4477"/>
    <w:rsid w:val="006D697D"/>
    <w:rsid w:val="006E0015"/>
    <w:rsid w:val="006E07D8"/>
    <w:rsid w:val="006E319B"/>
    <w:rsid w:val="006E3747"/>
    <w:rsid w:val="006E3B26"/>
    <w:rsid w:val="006E4CF8"/>
    <w:rsid w:val="006E7BDB"/>
    <w:rsid w:val="006F03FE"/>
    <w:rsid w:val="006F0C76"/>
    <w:rsid w:val="00702E31"/>
    <w:rsid w:val="00715CB2"/>
    <w:rsid w:val="007164D3"/>
    <w:rsid w:val="00716BFF"/>
    <w:rsid w:val="00721E2E"/>
    <w:rsid w:val="007224BE"/>
    <w:rsid w:val="00722D06"/>
    <w:rsid w:val="00726088"/>
    <w:rsid w:val="00726CD5"/>
    <w:rsid w:val="0072775C"/>
    <w:rsid w:val="00727AD3"/>
    <w:rsid w:val="0073159F"/>
    <w:rsid w:val="0073459C"/>
    <w:rsid w:val="00734BD3"/>
    <w:rsid w:val="007401FC"/>
    <w:rsid w:val="00740BB1"/>
    <w:rsid w:val="0074264B"/>
    <w:rsid w:val="0074514E"/>
    <w:rsid w:val="00745B81"/>
    <w:rsid w:val="00747CD8"/>
    <w:rsid w:val="00754D60"/>
    <w:rsid w:val="00755960"/>
    <w:rsid w:val="00760D9B"/>
    <w:rsid w:val="007713D8"/>
    <w:rsid w:val="007714DE"/>
    <w:rsid w:val="00773D7F"/>
    <w:rsid w:val="0078184B"/>
    <w:rsid w:val="00784421"/>
    <w:rsid w:val="00792BD3"/>
    <w:rsid w:val="00793249"/>
    <w:rsid w:val="00794728"/>
    <w:rsid w:val="0079564F"/>
    <w:rsid w:val="007B17D9"/>
    <w:rsid w:val="007B2DBA"/>
    <w:rsid w:val="007B4F0C"/>
    <w:rsid w:val="007B570C"/>
    <w:rsid w:val="007C4E2C"/>
    <w:rsid w:val="007C5A77"/>
    <w:rsid w:val="007D14DF"/>
    <w:rsid w:val="007D5B76"/>
    <w:rsid w:val="007E7AFD"/>
    <w:rsid w:val="007F1925"/>
    <w:rsid w:val="007F2B32"/>
    <w:rsid w:val="007F2B83"/>
    <w:rsid w:val="007F5301"/>
    <w:rsid w:val="007F578E"/>
    <w:rsid w:val="007F6C7D"/>
    <w:rsid w:val="007F6FBC"/>
    <w:rsid w:val="00800D47"/>
    <w:rsid w:val="00801584"/>
    <w:rsid w:val="0080197A"/>
    <w:rsid w:val="00804078"/>
    <w:rsid w:val="0081057D"/>
    <w:rsid w:val="00810A6A"/>
    <w:rsid w:val="00816D78"/>
    <w:rsid w:val="00817549"/>
    <w:rsid w:val="00824188"/>
    <w:rsid w:val="00825AA3"/>
    <w:rsid w:val="0083219E"/>
    <w:rsid w:val="00832F5E"/>
    <w:rsid w:val="0084079C"/>
    <w:rsid w:val="008423C4"/>
    <w:rsid w:val="00851771"/>
    <w:rsid w:val="008518BD"/>
    <w:rsid w:val="00853EEE"/>
    <w:rsid w:val="00855E04"/>
    <w:rsid w:val="00855F4C"/>
    <w:rsid w:val="008576B1"/>
    <w:rsid w:val="00862AE0"/>
    <w:rsid w:val="00863176"/>
    <w:rsid w:val="00863742"/>
    <w:rsid w:val="00870C12"/>
    <w:rsid w:val="0087254C"/>
    <w:rsid w:val="00872688"/>
    <w:rsid w:val="00872695"/>
    <w:rsid w:val="00885178"/>
    <w:rsid w:val="0089260A"/>
    <w:rsid w:val="008942A4"/>
    <w:rsid w:val="00894C26"/>
    <w:rsid w:val="008975FC"/>
    <w:rsid w:val="008A453C"/>
    <w:rsid w:val="008A57A6"/>
    <w:rsid w:val="008A5FF3"/>
    <w:rsid w:val="008B2956"/>
    <w:rsid w:val="008B3DF7"/>
    <w:rsid w:val="008B5D51"/>
    <w:rsid w:val="008D165F"/>
    <w:rsid w:val="008D1C86"/>
    <w:rsid w:val="008D3055"/>
    <w:rsid w:val="008D3A9E"/>
    <w:rsid w:val="008D4644"/>
    <w:rsid w:val="008E154C"/>
    <w:rsid w:val="008E273F"/>
    <w:rsid w:val="008E544C"/>
    <w:rsid w:val="008E67C4"/>
    <w:rsid w:val="008F0492"/>
    <w:rsid w:val="008F0F12"/>
    <w:rsid w:val="008F2FA6"/>
    <w:rsid w:val="008F4124"/>
    <w:rsid w:val="008F6A25"/>
    <w:rsid w:val="00900953"/>
    <w:rsid w:val="00900F99"/>
    <w:rsid w:val="00903E18"/>
    <w:rsid w:val="009078B8"/>
    <w:rsid w:val="00923D12"/>
    <w:rsid w:val="00927A4B"/>
    <w:rsid w:val="00930521"/>
    <w:rsid w:val="00934537"/>
    <w:rsid w:val="00934C6D"/>
    <w:rsid w:val="00936E68"/>
    <w:rsid w:val="009370B7"/>
    <w:rsid w:val="0094032D"/>
    <w:rsid w:val="00953474"/>
    <w:rsid w:val="00963501"/>
    <w:rsid w:val="00965985"/>
    <w:rsid w:val="009665E9"/>
    <w:rsid w:val="00966AB8"/>
    <w:rsid w:val="0097095C"/>
    <w:rsid w:val="009744DD"/>
    <w:rsid w:val="00976633"/>
    <w:rsid w:val="00980C31"/>
    <w:rsid w:val="00980CDE"/>
    <w:rsid w:val="00997772"/>
    <w:rsid w:val="00997FFC"/>
    <w:rsid w:val="009A0386"/>
    <w:rsid w:val="009A3F5B"/>
    <w:rsid w:val="009A6E75"/>
    <w:rsid w:val="009B3E66"/>
    <w:rsid w:val="009B4B6D"/>
    <w:rsid w:val="009B4FBC"/>
    <w:rsid w:val="009C2B6A"/>
    <w:rsid w:val="009C3234"/>
    <w:rsid w:val="009C65D1"/>
    <w:rsid w:val="009D05F7"/>
    <w:rsid w:val="009D0788"/>
    <w:rsid w:val="009D0DAE"/>
    <w:rsid w:val="009D12F1"/>
    <w:rsid w:val="009D2755"/>
    <w:rsid w:val="009D7A65"/>
    <w:rsid w:val="009E28CD"/>
    <w:rsid w:val="009E7D90"/>
    <w:rsid w:val="009F2180"/>
    <w:rsid w:val="009F40FD"/>
    <w:rsid w:val="009F43C8"/>
    <w:rsid w:val="009F4B24"/>
    <w:rsid w:val="009F61A1"/>
    <w:rsid w:val="00A01A1A"/>
    <w:rsid w:val="00A01AB7"/>
    <w:rsid w:val="00A05FBB"/>
    <w:rsid w:val="00A10B91"/>
    <w:rsid w:val="00A121DD"/>
    <w:rsid w:val="00A157E2"/>
    <w:rsid w:val="00A21128"/>
    <w:rsid w:val="00A21D1B"/>
    <w:rsid w:val="00A22F4A"/>
    <w:rsid w:val="00A31298"/>
    <w:rsid w:val="00A32556"/>
    <w:rsid w:val="00A362CF"/>
    <w:rsid w:val="00A37BAC"/>
    <w:rsid w:val="00A43B9D"/>
    <w:rsid w:val="00A46231"/>
    <w:rsid w:val="00A507E4"/>
    <w:rsid w:val="00A51181"/>
    <w:rsid w:val="00A55BC8"/>
    <w:rsid w:val="00A6528A"/>
    <w:rsid w:val="00A66E9A"/>
    <w:rsid w:val="00A6713A"/>
    <w:rsid w:val="00A726B6"/>
    <w:rsid w:val="00A736D6"/>
    <w:rsid w:val="00A73BF6"/>
    <w:rsid w:val="00A7459F"/>
    <w:rsid w:val="00A8116F"/>
    <w:rsid w:val="00A81AA7"/>
    <w:rsid w:val="00A850F4"/>
    <w:rsid w:val="00A87DA7"/>
    <w:rsid w:val="00A92015"/>
    <w:rsid w:val="00A94662"/>
    <w:rsid w:val="00A95667"/>
    <w:rsid w:val="00A96FAC"/>
    <w:rsid w:val="00AA13A0"/>
    <w:rsid w:val="00AA19D6"/>
    <w:rsid w:val="00AA486A"/>
    <w:rsid w:val="00AA4A4D"/>
    <w:rsid w:val="00AB27C0"/>
    <w:rsid w:val="00AB3DC5"/>
    <w:rsid w:val="00AB5BEE"/>
    <w:rsid w:val="00AB795D"/>
    <w:rsid w:val="00AB79AB"/>
    <w:rsid w:val="00AC055F"/>
    <w:rsid w:val="00AD001D"/>
    <w:rsid w:val="00AD13E1"/>
    <w:rsid w:val="00AD29B6"/>
    <w:rsid w:val="00AD52BD"/>
    <w:rsid w:val="00AD687E"/>
    <w:rsid w:val="00AE04C0"/>
    <w:rsid w:val="00AE0F92"/>
    <w:rsid w:val="00AE17A7"/>
    <w:rsid w:val="00AE1DB2"/>
    <w:rsid w:val="00AE776F"/>
    <w:rsid w:val="00AF1F6E"/>
    <w:rsid w:val="00AF427D"/>
    <w:rsid w:val="00B03240"/>
    <w:rsid w:val="00B03D55"/>
    <w:rsid w:val="00B0523C"/>
    <w:rsid w:val="00B057DB"/>
    <w:rsid w:val="00B064A8"/>
    <w:rsid w:val="00B14C08"/>
    <w:rsid w:val="00B22577"/>
    <w:rsid w:val="00B23282"/>
    <w:rsid w:val="00B242C3"/>
    <w:rsid w:val="00B314B5"/>
    <w:rsid w:val="00B318BB"/>
    <w:rsid w:val="00B31BDC"/>
    <w:rsid w:val="00B31D29"/>
    <w:rsid w:val="00B33657"/>
    <w:rsid w:val="00B34F35"/>
    <w:rsid w:val="00B36266"/>
    <w:rsid w:val="00B36657"/>
    <w:rsid w:val="00B36EF1"/>
    <w:rsid w:val="00B37B87"/>
    <w:rsid w:val="00B40EF8"/>
    <w:rsid w:val="00B44ABC"/>
    <w:rsid w:val="00B4560D"/>
    <w:rsid w:val="00B53FC0"/>
    <w:rsid w:val="00B553B5"/>
    <w:rsid w:val="00B634CF"/>
    <w:rsid w:val="00B6366A"/>
    <w:rsid w:val="00B650DD"/>
    <w:rsid w:val="00B65B47"/>
    <w:rsid w:val="00B67955"/>
    <w:rsid w:val="00B67ED1"/>
    <w:rsid w:val="00B71862"/>
    <w:rsid w:val="00B72093"/>
    <w:rsid w:val="00B72755"/>
    <w:rsid w:val="00B73234"/>
    <w:rsid w:val="00B85D86"/>
    <w:rsid w:val="00B93DFF"/>
    <w:rsid w:val="00B93FC6"/>
    <w:rsid w:val="00B95745"/>
    <w:rsid w:val="00B966F8"/>
    <w:rsid w:val="00B978D6"/>
    <w:rsid w:val="00B97D2F"/>
    <w:rsid w:val="00BB00A8"/>
    <w:rsid w:val="00BB1A44"/>
    <w:rsid w:val="00BC0368"/>
    <w:rsid w:val="00BC2670"/>
    <w:rsid w:val="00BC3824"/>
    <w:rsid w:val="00BC46E0"/>
    <w:rsid w:val="00BC5300"/>
    <w:rsid w:val="00BC7F99"/>
    <w:rsid w:val="00BD1613"/>
    <w:rsid w:val="00BD377D"/>
    <w:rsid w:val="00BD3CDA"/>
    <w:rsid w:val="00BD5D41"/>
    <w:rsid w:val="00BD7349"/>
    <w:rsid w:val="00BE334F"/>
    <w:rsid w:val="00BE6EF3"/>
    <w:rsid w:val="00BF2357"/>
    <w:rsid w:val="00BF250F"/>
    <w:rsid w:val="00BF3DD6"/>
    <w:rsid w:val="00BF6D86"/>
    <w:rsid w:val="00BF7304"/>
    <w:rsid w:val="00BF7655"/>
    <w:rsid w:val="00C0042E"/>
    <w:rsid w:val="00C00CF3"/>
    <w:rsid w:val="00C0178B"/>
    <w:rsid w:val="00C055EB"/>
    <w:rsid w:val="00C074E1"/>
    <w:rsid w:val="00C07E0E"/>
    <w:rsid w:val="00C11214"/>
    <w:rsid w:val="00C21F6C"/>
    <w:rsid w:val="00C2427B"/>
    <w:rsid w:val="00C24963"/>
    <w:rsid w:val="00C26FB9"/>
    <w:rsid w:val="00C273B7"/>
    <w:rsid w:val="00C35E5F"/>
    <w:rsid w:val="00C41A7B"/>
    <w:rsid w:val="00C42606"/>
    <w:rsid w:val="00C45F2D"/>
    <w:rsid w:val="00C51AA2"/>
    <w:rsid w:val="00C51DB1"/>
    <w:rsid w:val="00C53AE4"/>
    <w:rsid w:val="00C55525"/>
    <w:rsid w:val="00C65A4B"/>
    <w:rsid w:val="00C70FD7"/>
    <w:rsid w:val="00C72672"/>
    <w:rsid w:val="00C73FD9"/>
    <w:rsid w:val="00C8012B"/>
    <w:rsid w:val="00C80991"/>
    <w:rsid w:val="00C8786D"/>
    <w:rsid w:val="00C91F16"/>
    <w:rsid w:val="00C93D1B"/>
    <w:rsid w:val="00C95DC3"/>
    <w:rsid w:val="00CA0F23"/>
    <w:rsid w:val="00CA6050"/>
    <w:rsid w:val="00CA7130"/>
    <w:rsid w:val="00CB4270"/>
    <w:rsid w:val="00CC0C92"/>
    <w:rsid w:val="00CC2D3D"/>
    <w:rsid w:val="00CC2F8E"/>
    <w:rsid w:val="00CC4DC0"/>
    <w:rsid w:val="00CD03D5"/>
    <w:rsid w:val="00CD16EB"/>
    <w:rsid w:val="00CD396E"/>
    <w:rsid w:val="00CD7D37"/>
    <w:rsid w:val="00CE4843"/>
    <w:rsid w:val="00CE631A"/>
    <w:rsid w:val="00CE72D9"/>
    <w:rsid w:val="00CF0164"/>
    <w:rsid w:val="00CF053A"/>
    <w:rsid w:val="00CF270F"/>
    <w:rsid w:val="00CF4262"/>
    <w:rsid w:val="00CF6F05"/>
    <w:rsid w:val="00CF7A03"/>
    <w:rsid w:val="00D00131"/>
    <w:rsid w:val="00D006AF"/>
    <w:rsid w:val="00D032E6"/>
    <w:rsid w:val="00D04774"/>
    <w:rsid w:val="00D06DB1"/>
    <w:rsid w:val="00D10774"/>
    <w:rsid w:val="00D108FB"/>
    <w:rsid w:val="00D118BE"/>
    <w:rsid w:val="00D15295"/>
    <w:rsid w:val="00D22974"/>
    <w:rsid w:val="00D23CA7"/>
    <w:rsid w:val="00D27BB5"/>
    <w:rsid w:val="00D27F18"/>
    <w:rsid w:val="00D3187E"/>
    <w:rsid w:val="00D31FF1"/>
    <w:rsid w:val="00D35A9B"/>
    <w:rsid w:val="00D43083"/>
    <w:rsid w:val="00D4460E"/>
    <w:rsid w:val="00D47D54"/>
    <w:rsid w:val="00D47FC3"/>
    <w:rsid w:val="00D50C58"/>
    <w:rsid w:val="00D5445A"/>
    <w:rsid w:val="00D60B5D"/>
    <w:rsid w:val="00D612EE"/>
    <w:rsid w:val="00D61F4B"/>
    <w:rsid w:val="00D630C1"/>
    <w:rsid w:val="00D64D0A"/>
    <w:rsid w:val="00D65760"/>
    <w:rsid w:val="00D67C17"/>
    <w:rsid w:val="00D71D4A"/>
    <w:rsid w:val="00D770F1"/>
    <w:rsid w:val="00D8064D"/>
    <w:rsid w:val="00D8219B"/>
    <w:rsid w:val="00D83129"/>
    <w:rsid w:val="00D8355C"/>
    <w:rsid w:val="00D83FC6"/>
    <w:rsid w:val="00D90052"/>
    <w:rsid w:val="00D92BA5"/>
    <w:rsid w:val="00D94D5C"/>
    <w:rsid w:val="00D96999"/>
    <w:rsid w:val="00DA09AD"/>
    <w:rsid w:val="00DA1A0C"/>
    <w:rsid w:val="00DA321A"/>
    <w:rsid w:val="00DA7963"/>
    <w:rsid w:val="00DB0EFE"/>
    <w:rsid w:val="00DB3ECF"/>
    <w:rsid w:val="00DB4D84"/>
    <w:rsid w:val="00DC08BB"/>
    <w:rsid w:val="00DC4488"/>
    <w:rsid w:val="00DC5DE2"/>
    <w:rsid w:val="00DD00A7"/>
    <w:rsid w:val="00DD0723"/>
    <w:rsid w:val="00DD2602"/>
    <w:rsid w:val="00DD3EC3"/>
    <w:rsid w:val="00DD5C30"/>
    <w:rsid w:val="00DD69B1"/>
    <w:rsid w:val="00DF428D"/>
    <w:rsid w:val="00E0247E"/>
    <w:rsid w:val="00E071E0"/>
    <w:rsid w:val="00E13DFA"/>
    <w:rsid w:val="00E14A85"/>
    <w:rsid w:val="00E14B7F"/>
    <w:rsid w:val="00E15606"/>
    <w:rsid w:val="00E2101C"/>
    <w:rsid w:val="00E2565B"/>
    <w:rsid w:val="00E267F9"/>
    <w:rsid w:val="00E31583"/>
    <w:rsid w:val="00E32E5E"/>
    <w:rsid w:val="00E32FDE"/>
    <w:rsid w:val="00E33EBD"/>
    <w:rsid w:val="00E3534A"/>
    <w:rsid w:val="00E36F9D"/>
    <w:rsid w:val="00E41249"/>
    <w:rsid w:val="00E441E0"/>
    <w:rsid w:val="00E45908"/>
    <w:rsid w:val="00E5487D"/>
    <w:rsid w:val="00E5592E"/>
    <w:rsid w:val="00E5631E"/>
    <w:rsid w:val="00E56F23"/>
    <w:rsid w:val="00E5794F"/>
    <w:rsid w:val="00E60B3B"/>
    <w:rsid w:val="00E61A34"/>
    <w:rsid w:val="00E63171"/>
    <w:rsid w:val="00E65537"/>
    <w:rsid w:val="00E66E18"/>
    <w:rsid w:val="00E679D5"/>
    <w:rsid w:val="00E67FE2"/>
    <w:rsid w:val="00E72BFA"/>
    <w:rsid w:val="00E73766"/>
    <w:rsid w:val="00E73F1D"/>
    <w:rsid w:val="00E76F57"/>
    <w:rsid w:val="00E828A1"/>
    <w:rsid w:val="00E84688"/>
    <w:rsid w:val="00E87884"/>
    <w:rsid w:val="00E90CDF"/>
    <w:rsid w:val="00E942D7"/>
    <w:rsid w:val="00E95AD5"/>
    <w:rsid w:val="00EA023D"/>
    <w:rsid w:val="00EA1108"/>
    <w:rsid w:val="00EA144A"/>
    <w:rsid w:val="00EA6DC8"/>
    <w:rsid w:val="00EB0980"/>
    <w:rsid w:val="00EB21FF"/>
    <w:rsid w:val="00EB2445"/>
    <w:rsid w:val="00EB2AAC"/>
    <w:rsid w:val="00EB48EF"/>
    <w:rsid w:val="00EB5424"/>
    <w:rsid w:val="00EB656F"/>
    <w:rsid w:val="00EC5C7D"/>
    <w:rsid w:val="00EC7E76"/>
    <w:rsid w:val="00ED1E2F"/>
    <w:rsid w:val="00ED2CF3"/>
    <w:rsid w:val="00ED5630"/>
    <w:rsid w:val="00EE44CD"/>
    <w:rsid w:val="00EE642D"/>
    <w:rsid w:val="00EE6EE5"/>
    <w:rsid w:val="00EF3043"/>
    <w:rsid w:val="00EF3172"/>
    <w:rsid w:val="00EF4558"/>
    <w:rsid w:val="00EF4FA0"/>
    <w:rsid w:val="00F03BEC"/>
    <w:rsid w:val="00F06328"/>
    <w:rsid w:val="00F0757F"/>
    <w:rsid w:val="00F1053C"/>
    <w:rsid w:val="00F12E12"/>
    <w:rsid w:val="00F1414E"/>
    <w:rsid w:val="00F1486D"/>
    <w:rsid w:val="00F15B61"/>
    <w:rsid w:val="00F24F13"/>
    <w:rsid w:val="00F2635F"/>
    <w:rsid w:val="00F270E5"/>
    <w:rsid w:val="00F31051"/>
    <w:rsid w:val="00F32DB4"/>
    <w:rsid w:val="00F35653"/>
    <w:rsid w:val="00F36471"/>
    <w:rsid w:val="00F4118B"/>
    <w:rsid w:val="00F4166F"/>
    <w:rsid w:val="00F42EDA"/>
    <w:rsid w:val="00F44A09"/>
    <w:rsid w:val="00F460FE"/>
    <w:rsid w:val="00F50C4E"/>
    <w:rsid w:val="00F51778"/>
    <w:rsid w:val="00F52212"/>
    <w:rsid w:val="00F53214"/>
    <w:rsid w:val="00F53CD0"/>
    <w:rsid w:val="00F54E60"/>
    <w:rsid w:val="00F556A3"/>
    <w:rsid w:val="00F57D05"/>
    <w:rsid w:val="00F60CB7"/>
    <w:rsid w:val="00F662CD"/>
    <w:rsid w:val="00F7196A"/>
    <w:rsid w:val="00F8164D"/>
    <w:rsid w:val="00F81762"/>
    <w:rsid w:val="00F822A2"/>
    <w:rsid w:val="00F837C8"/>
    <w:rsid w:val="00F85BF6"/>
    <w:rsid w:val="00F91F40"/>
    <w:rsid w:val="00F971D8"/>
    <w:rsid w:val="00FA2760"/>
    <w:rsid w:val="00FA28B7"/>
    <w:rsid w:val="00FA41B0"/>
    <w:rsid w:val="00FA45FD"/>
    <w:rsid w:val="00FB242C"/>
    <w:rsid w:val="00FB2990"/>
    <w:rsid w:val="00FB7020"/>
    <w:rsid w:val="00FB7102"/>
    <w:rsid w:val="00FC2E94"/>
    <w:rsid w:val="00FC60B2"/>
    <w:rsid w:val="00FD0CC9"/>
    <w:rsid w:val="00FD3C2B"/>
    <w:rsid w:val="00FD52F4"/>
    <w:rsid w:val="00FD5A14"/>
    <w:rsid w:val="00FD67FC"/>
    <w:rsid w:val="00FE057B"/>
    <w:rsid w:val="00FE0A2F"/>
    <w:rsid w:val="00FE30B8"/>
    <w:rsid w:val="00FE4056"/>
    <w:rsid w:val="00FE4A0E"/>
    <w:rsid w:val="00FE4B83"/>
    <w:rsid w:val="00FE4D8A"/>
    <w:rsid w:val="00FF210C"/>
    <w:rsid w:val="00FF213D"/>
    <w:rsid w:val="00FF2304"/>
    <w:rsid w:val="00FF2E6C"/>
    <w:rsid w:val="00FF2ECE"/>
    <w:rsid w:val="00FF47C4"/>
    <w:rsid w:val="605EAD6B"/>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85360"/>
  <w15:chartTrackingRefBased/>
  <w15:docId w15:val="{00B23025-86CB-3142-8ACA-83418A4F3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41136"/>
    <w:rPr>
      <w:rFonts w:ascii="Helvetica" w:eastAsia="SimSun" w:hAnsi="Helvetica" w:cs="Helvetica"/>
      <w:kern w:val="0"/>
      <w:lang w:val="en-US" w:eastAsia="en-US"/>
      <w14:ligatures w14:val="none"/>
    </w:rPr>
  </w:style>
  <w:style w:type="paragraph" w:styleId="berschrift1">
    <w:name w:val="heading 1"/>
    <w:basedOn w:val="Standard"/>
    <w:next w:val="Standard"/>
    <w:link w:val="berschrift1Zchn"/>
    <w:uiPriority w:val="9"/>
    <w:qFormat/>
    <w:rsid w:val="0014113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41136"/>
    <w:rPr>
      <w:rFonts w:asciiTheme="majorHAnsi" w:eastAsiaTheme="majorEastAsia" w:hAnsiTheme="majorHAnsi" w:cstheme="majorBidi"/>
      <w:color w:val="2F5496" w:themeColor="accent1" w:themeShade="BF"/>
      <w:kern w:val="0"/>
      <w:sz w:val="32"/>
      <w:szCs w:val="32"/>
      <w:lang w:val="en-US" w:eastAsia="en-US"/>
      <w14:ligatures w14:val="none"/>
    </w:rPr>
  </w:style>
  <w:style w:type="paragraph" w:styleId="Inhaltsverzeichnisberschrift">
    <w:name w:val="TOC Heading"/>
    <w:uiPriority w:val="39"/>
    <w:unhideWhenUsed/>
    <w:rsid w:val="00141136"/>
    <w:pPr>
      <w:spacing w:line="276" w:lineRule="auto"/>
    </w:pPr>
    <w:rPr>
      <w:rFonts w:ascii="Helvetica" w:eastAsia="SimSun" w:hAnsi="Helvetica" w:cs="Helvetica"/>
      <w:color w:val="2F5496" w:themeColor="accent1" w:themeShade="BF"/>
      <w:kern w:val="0"/>
      <w:sz w:val="28"/>
      <w:szCs w:val="28"/>
      <w:lang w:val="en-US" w:eastAsia="en-US"/>
      <w14:ligatures w14:val="none"/>
    </w:rPr>
  </w:style>
  <w:style w:type="paragraph" w:styleId="Verzeichnis1">
    <w:name w:val="toc 1"/>
    <w:autoRedefine/>
    <w:uiPriority w:val="39"/>
    <w:unhideWhenUsed/>
    <w:rsid w:val="00141136"/>
    <w:pPr>
      <w:spacing w:before="120"/>
    </w:pPr>
    <w:rPr>
      <w:rFonts w:ascii="Helvetica" w:eastAsia="SimSun" w:hAnsi="Helvetica" w:cs="Helvetica"/>
      <w:b/>
      <w:kern w:val="0"/>
      <w:lang w:val="en-US" w:eastAsia="en-US"/>
      <w14:ligatures w14:val="none"/>
    </w:rPr>
  </w:style>
  <w:style w:type="paragraph" w:styleId="Verzeichnis2">
    <w:name w:val="toc 2"/>
    <w:autoRedefine/>
    <w:uiPriority w:val="39"/>
    <w:semiHidden/>
    <w:unhideWhenUsed/>
    <w:rsid w:val="00141136"/>
    <w:pPr>
      <w:ind w:left="240"/>
    </w:pPr>
    <w:rPr>
      <w:rFonts w:ascii="Helvetica" w:eastAsia="SimSun" w:hAnsi="Helvetica" w:cs="Helvetica"/>
      <w:b/>
      <w:kern w:val="0"/>
      <w:sz w:val="22"/>
      <w:szCs w:val="22"/>
      <w:lang w:val="en-US" w:eastAsia="en-US"/>
      <w14:ligatures w14:val="none"/>
    </w:rPr>
  </w:style>
  <w:style w:type="paragraph" w:styleId="Verzeichnis3">
    <w:name w:val="toc 3"/>
    <w:autoRedefine/>
    <w:uiPriority w:val="39"/>
    <w:semiHidden/>
    <w:unhideWhenUsed/>
    <w:rsid w:val="00141136"/>
    <w:pPr>
      <w:ind w:left="480"/>
    </w:pPr>
    <w:rPr>
      <w:rFonts w:ascii="Helvetica" w:eastAsia="SimSun" w:hAnsi="Helvetica" w:cs="Helvetica"/>
      <w:kern w:val="0"/>
      <w:sz w:val="22"/>
      <w:szCs w:val="22"/>
      <w:lang w:val="en-US" w:eastAsia="en-US"/>
      <w14:ligatures w14:val="none"/>
    </w:rPr>
  </w:style>
  <w:style w:type="paragraph" w:styleId="Verzeichnis4">
    <w:name w:val="toc 4"/>
    <w:autoRedefine/>
    <w:uiPriority w:val="39"/>
    <w:semiHidden/>
    <w:unhideWhenUsed/>
    <w:rsid w:val="00141136"/>
    <w:pPr>
      <w:ind w:left="720"/>
    </w:pPr>
    <w:rPr>
      <w:rFonts w:ascii="Helvetica" w:eastAsia="SimSun" w:hAnsi="Helvetica" w:cs="Helvetica"/>
      <w:kern w:val="0"/>
      <w:sz w:val="20"/>
      <w:szCs w:val="20"/>
      <w:lang w:val="en-US" w:eastAsia="en-US"/>
      <w14:ligatures w14:val="none"/>
    </w:rPr>
  </w:style>
  <w:style w:type="paragraph" w:styleId="Verzeichnis5">
    <w:name w:val="toc 5"/>
    <w:autoRedefine/>
    <w:uiPriority w:val="39"/>
    <w:semiHidden/>
    <w:unhideWhenUsed/>
    <w:rsid w:val="00141136"/>
    <w:pPr>
      <w:ind w:left="960"/>
    </w:pPr>
    <w:rPr>
      <w:rFonts w:ascii="Helvetica" w:eastAsia="SimSun" w:hAnsi="Helvetica" w:cs="Helvetica"/>
      <w:kern w:val="0"/>
      <w:sz w:val="20"/>
      <w:szCs w:val="20"/>
      <w:lang w:val="en-US" w:eastAsia="en-US"/>
      <w14:ligatures w14:val="none"/>
    </w:rPr>
  </w:style>
  <w:style w:type="paragraph" w:styleId="Verzeichnis6">
    <w:name w:val="toc 6"/>
    <w:autoRedefine/>
    <w:uiPriority w:val="39"/>
    <w:semiHidden/>
    <w:unhideWhenUsed/>
    <w:rsid w:val="00141136"/>
    <w:pPr>
      <w:ind w:left="1200"/>
    </w:pPr>
    <w:rPr>
      <w:rFonts w:ascii="Helvetica" w:eastAsia="SimSun" w:hAnsi="Helvetica" w:cs="Helvetica"/>
      <w:kern w:val="0"/>
      <w:sz w:val="20"/>
      <w:szCs w:val="20"/>
      <w:lang w:val="en-US" w:eastAsia="en-US"/>
      <w14:ligatures w14:val="none"/>
    </w:rPr>
  </w:style>
  <w:style w:type="paragraph" w:styleId="Verzeichnis7">
    <w:name w:val="toc 7"/>
    <w:autoRedefine/>
    <w:uiPriority w:val="39"/>
    <w:semiHidden/>
    <w:unhideWhenUsed/>
    <w:rsid w:val="00141136"/>
    <w:pPr>
      <w:ind w:left="1440"/>
    </w:pPr>
    <w:rPr>
      <w:rFonts w:ascii="Helvetica" w:eastAsia="SimSun" w:hAnsi="Helvetica" w:cs="Helvetica"/>
      <w:kern w:val="0"/>
      <w:sz w:val="20"/>
      <w:szCs w:val="20"/>
      <w:lang w:val="en-US" w:eastAsia="en-US"/>
      <w14:ligatures w14:val="none"/>
    </w:rPr>
  </w:style>
  <w:style w:type="paragraph" w:styleId="Verzeichnis8">
    <w:name w:val="toc 8"/>
    <w:autoRedefine/>
    <w:uiPriority w:val="39"/>
    <w:semiHidden/>
    <w:unhideWhenUsed/>
    <w:rsid w:val="00141136"/>
    <w:pPr>
      <w:ind w:left="1680"/>
    </w:pPr>
    <w:rPr>
      <w:rFonts w:ascii="Helvetica" w:eastAsia="SimSun" w:hAnsi="Helvetica" w:cs="Helvetica"/>
      <w:kern w:val="0"/>
      <w:sz w:val="20"/>
      <w:szCs w:val="20"/>
      <w:lang w:val="en-US" w:eastAsia="en-US"/>
      <w14:ligatures w14:val="none"/>
    </w:rPr>
  </w:style>
  <w:style w:type="paragraph" w:styleId="Verzeichnis9">
    <w:name w:val="toc 9"/>
    <w:autoRedefine/>
    <w:uiPriority w:val="39"/>
    <w:semiHidden/>
    <w:unhideWhenUsed/>
    <w:rsid w:val="00141136"/>
    <w:pPr>
      <w:ind w:left="1920"/>
    </w:pPr>
    <w:rPr>
      <w:rFonts w:ascii="Helvetica" w:eastAsia="SimSun" w:hAnsi="Helvetica" w:cs="Helvetica"/>
      <w:kern w:val="0"/>
      <w:sz w:val="20"/>
      <w:szCs w:val="20"/>
      <w:lang w:val="en-US" w:eastAsia="en-US"/>
      <w14:ligatures w14:val="none"/>
    </w:rPr>
  </w:style>
  <w:style w:type="paragraph" w:customStyle="1" w:styleId="Heading1">
    <w:name w:val="Heading 1*"/>
    <w:qFormat/>
    <w:rsid w:val="00141136"/>
    <w:pPr>
      <w:keepNext/>
      <w:keepLines/>
      <w:numPr>
        <w:ilvl w:val="1"/>
      </w:numPr>
      <w:spacing w:before="560" w:line="560" w:lineRule="exact"/>
    </w:pPr>
    <w:rPr>
      <w:rFonts w:ascii="Times New Roman" w:eastAsia="SimSun" w:hAnsi="Times New Roman" w:cs="Helvetica"/>
      <w:b/>
      <w:color w:val="000000"/>
      <w:kern w:val="0"/>
      <w:lang w:val="en-US" w:eastAsia="en-US"/>
      <w14:ligatures w14:val="none"/>
    </w:rPr>
  </w:style>
  <w:style w:type="paragraph" w:customStyle="1" w:styleId="SectionHeadingList">
    <w:name w:val="Section Heading List"/>
    <w:basedOn w:val="Heading1"/>
    <w:qFormat/>
    <w:rsid w:val="00141136"/>
  </w:style>
  <w:style w:type="paragraph" w:customStyle="1" w:styleId="SectionHeadingCaption">
    <w:name w:val="Section Heading Caption"/>
    <w:basedOn w:val="Heading1"/>
    <w:next w:val="Heading1"/>
    <w:qFormat/>
    <w:rsid w:val="00141136"/>
    <w:pPr>
      <w:spacing w:before="0" w:line="240" w:lineRule="auto"/>
      <w:jc w:val="center"/>
    </w:pPr>
    <w:rPr>
      <w:b w:val="0"/>
    </w:rPr>
  </w:style>
  <w:style w:type="paragraph" w:customStyle="1" w:styleId="Heading2">
    <w:name w:val="Heading 2*"/>
    <w:qFormat/>
    <w:rsid w:val="00141136"/>
    <w:pPr>
      <w:keepNext/>
      <w:keepLines/>
      <w:numPr>
        <w:ilvl w:val="1"/>
      </w:numPr>
      <w:spacing w:before="160" w:line="560" w:lineRule="exact"/>
      <w:outlineLvl w:val="1"/>
    </w:pPr>
    <w:rPr>
      <w:rFonts w:ascii="Times New Roman" w:eastAsia="SimSun" w:hAnsi="Times New Roman" w:cs="Helvetica"/>
      <w:b/>
      <w:color w:val="000000"/>
      <w:kern w:val="0"/>
      <w:lang w:val="en-US" w:eastAsia="en-US"/>
      <w14:ligatures w14:val="none"/>
    </w:rPr>
  </w:style>
  <w:style w:type="paragraph" w:customStyle="1" w:styleId="SubsectionHeadingList">
    <w:name w:val="Subsection Heading List"/>
    <w:basedOn w:val="Heading2"/>
    <w:qFormat/>
    <w:rsid w:val="00141136"/>
  </w:style>
  <w:style w:type="paragraph" w:customStyle="1" w:styleId="SubsectionHeadingCaption">
    <w:name w:val="Subsection Heading Caption"/>
    <w:basedOn w:val="Heading2"/>
    <w:next w:val="Heading2"/>
    <w:qFormat/>
    <w:rsid w:val="00141136"/>
  </w:style>
  <w:style w:type="paragraph" w:customStyle="1" w:styleId="Heading3">
    <w:name w:val="Heading 3*"/>
    <w:qFormat/>
    <w:rsid w:val="00141136"/>
    <w:pPr>
      <w:numPr>
        <w:ilvl w:val="1"/>
      </w:numPr>
      <w:spacing w:line="560" w:lineRule="exact"/>
    </w:pPr>
    <w:rPr>
      <w:rFonts w:ascii="Times New Roman" w:eastAsia="SimSun" w:hAnsi="Times New Roman" w:cs="Helvetica"/>
      <w:color w:val="000000"/>
      <w:kern w:val="0"/>
      <w:lang w:val="en-US" w:eastAsia="en-US"/>
      <w14:ligatures w14:val="none"/>
    </w:rPr>
  </w:style>
  <w:style w:type="paragraph" w:customStyle="1" w:styleId="SubsubsectionHeadingList">
    <w:name w:val="Subsubsection Heading List"/>
    <w:basedOn w:val="Heading3"/>
    <w:qFormat/>
    <w:rsid w:val="00141136"/>
  </w:style>
  <w:style w:type="paragraph" w:customStyle="1" w:styleId="SubsubsectionHeadingCaption">
    <w:name w:val="Subsubsection Heading Caption"/>
    <w:basedOn w:val="Heading3"/>
    <w:next w:val="Heading3"/>
    <w:qFormat/>
    <w:rsid w:val="00141136"/>
  </w:style>
  <w:style w:type="paragraph" w:customStyle="1" w:styleId="BodyText1">
    <w:name w:val="Body Text1"/>
    <w:link w:val="BodyText1Char"/>
    <w:qFormat/>
    <w:rsid w:val="00141136"/>
    <w:pPr>
      <w:numPr>
        <w:ilvl w:val="1"/>
      </w:numPr>
      <w:kinsoku w:val="0"/>
      <w:topLinePunct/>
      <w:spacing w:line="560" w:lineRule="exact"/>
      <w:jc w:val="both"/>
    </w:pPr>
    <w:rPr>
      <w:rFonts w:ascii="Times New Roman" w:eastAsia="SimSun" w:hAnsi="Times New Roman" w:cs="Helvetica"/>
      <w:color w:val="000000"/>
      <w:kern w:val="0"/>
      <w:lang w:val="en-US" w:eastAsia="en-US"/>
      <w14:ligatures w14:val="none"/>
    </w:rPr>
  </w:style>
  <w:style w:type="paragraph" w:customStyle="1" w:styleId="BodyTextList">
    <w:name w:val="Body Text List"/>
    <w:basedOn w:val="BodyText1"/>
    <w:qFormat/>
    <w:rsid w:val="00141136"/>
  </w:style>
  <w:style w:type="paragraph" w:customStyle="1" w:styleId="BodyTextCaption">
    <w:name w:val="Body Text Caption"/>
    <w:basedOn w:val="BodyText1"/>
    <w:next w:val="BodyText1"/>
    <w:qFormat/>
    <w:rsid w:val="00141136"/>
  </w:style>
  <w:style w:type="paragraph" w:customStyle="1" w:styleId="HeadingaTitle">
    <w:name w:val="Heading *a Title"/>
    <w:qFormat/>
    <w:rsid w:val="00141136"/>
    <w:pPr>
      <w:numPr>
        <w:ilvl w:val="1"/>
      </w:numPr>
      <w:spacing w:before="200" w:after="200" w:line="560" w:lineRule="exact"/>
      <w:jc w:val="center"/>
    </w:pPr>
    <w:rPr>
      <w:rFonts w:ascii="Times New Roman" w:eastAsia="SimSun" w:hAnsi="Times New Roman" w:cs="Helvetica"/>
      <w:b/>
      <w:color w:val="000000"/>
      <w:kern w:val="0"/>
      <w:sz w:val="28"/>
      <w:lang w:val="en-US" w:eastAsia="en-US"/>
      <w14:ligatures w14:val="none"/>
    </w:rPr>
  </w:style>
  <w:style w:type="paragraph" w:customStyle="1" w:styleId="ManuscriptTitleList">
    <w:name w:val="Manuscript Title List"/>
    <w:basedOn w:val="HeadingaTitle"/>
    <w:qFormat/>
    <w:rsid w:val="00141136"/>
  </w:style>
  <w:style w:type="paragraph" w:customStyle="1" w:styleId="ManuscriptTitleCaption">
    <w:name w:val="Manuscript Title Caption"/>
    <w:basedOn w:val="HeadingaTitle"/>
    <w:next w:val="HeadingaTitle"/>
    <w:qFormat/>
    <w:rsid w:val="00141136"/>
  </w:style>
  <w:style w:type="paragraph" w:customStyle="1" w:styleId="EndNoteBibliographyTitle">
    <w:name w:val="EndNote Bibliography Title"/>
    <w:basedOn w:val="Standard"/>
    <w:link w:val="EndNoteBibliographyTitleChar"/>
    <w:rsid w:val="00141136"/>
    <w:pPr>
      <w:jc w:val="center"/>
    </w:pPr>
    <w:rPr>
      <w:rFonts w:ascii="Charter-Roman" w:hAnsi="Charter-Roman"/>
      <w:color w:val="000000"/>
    </w:rPr>
  </w:style>
  <w:style w:type="character" w:customStyle="1" w:styleId="BodyText1Char">
    <w:name w:val="Body Text1 Char"/>
    <w:basedOn w:val="Absatz-Standardschriftart"/>
    <w:link w:val="BodyText1"/>
    <w:rsid w:val="00141136"/>
    <w:rPr>
      <w:rFonts w:ascii="Times New Roman" w:eastAsia="SimSun" w:hAnsi="Times New Roman" w:cs="Helvetica"/>
      <w:color w:val="000000"/>
      <w:kern w:val="0"/>
      <w:lang w:val="en-US" w:eastAsia="en-US"/>
      <w14:ligatures w14:val="none"/>
    </w:rPr>
  </w:style>
  <w:style w:type="character" w:customStyle="1" w:styleId="EndNoteBibliographyTitleChar">
    <w:name w:val="EndNote Bibliography Title Char"/>
    <w:basedOn w:val="BodyText1Char"/>
    <w:link w:val="EndNoteBibliographyTitle"/>
    <w:rsid w:val="00141136"/>
    <w:rPr>
      <w:rFonts w:ascii="Charter-Roman" w:eastAsia="SimSun" w:hAnsi="Charter-Roman" w:cs="Helvetica"/>
      <w:color w:val="000000"/>
      <w:kern w:val="0"/>
      <w:lang w:val="en-US" w:eastAsia="en-US"/>
      <w14:ligatures w14:val="none"/>
    </w:rPr>
  </w:style>
  <w:style w:type="paragraph" w:customStyle="1" w:styleId="EndNoteBibliography">
    <w:name w:val="EndNote Bibliography"/>
    <w:basedOn w:val="Standard"/>
    <w:link w:val="EndNoteBibliographyChar"/>
    <w:rsid w:val="00141136"/>
    <w:rPr>
      <w:rFonts w:ascii="Charter-Roman" w:hAnsi="Charter-Roman"/>
      <w:color w:val="000000"/>
    </w:rPr>
  </w:style>
  <w:style w:type="character" w:customStyle="1" w:styleId="EndNoteBibliographyChar">
    <w:name w:val="EndNote Bibliography Char"/>
    <w:basedOn w:val="BodyText1Char"/>
    <w:link w:val="EndNoteBibliography"/>
    <w:rsid w:val="00141136"/>
    <w:rPr>
      <w:rFonts w:ascii="Charter-Roman" w:eastAsia="SimSun" w:hAnsi="Charter-Roman" w:cs="Helvetica"/>
      <w:color w:val="000000"/>
      <w:kern w:val="0"/>
      <w:lang w:val="en-US" w:eastAsia="en-US"/>
      <w14:ligatures w14:val="none"/>
    </w:rPr>
  </w:style>
  <w:style w:type="character" w:styleId="Zeilennummer">
    <w:name w:val="line number"/>
    <w:basedOn w:val="Absatz-Standardschriftart"/>
    <w:uiPriority w:val="99"/>
    <w:semiHidden/>
    <w:unhideWhenUsed/>
    <w:rsid w:val="00141136"/>
  </w:style>
  <w:style w:type="character" w:styleId="Hyperlink">
    <w:name w:val="Hyperlink"/>
    <w:basedOn w:val="Absatz-Standardschriftart"/>
    <w:uiPriority w:val="99"/>
    <w:unhideWhenUsed/>
    <w:rsid w:val="00141136"/>
    <w:rPr>
      <w:color w:val="0563C1" w:themeColor="hyperlink"/>
      <w:u w:val="single"/>
    </w:rPr>
  </w:style>
  <w:style w:type="character" w:customStyle="1" w:styleId="NichtaufgelsteErwhnung1">
    <w:name w:val="Nicht aufgelöste Erwähnung1"/>
    <w:basedOn w:val="Absatz-Standardschriftart"/>
    <w:uiPriority w:val="99"/>
    <w:semiHidden/>
    <w:unhideWhenUsed/>
    <w:rsid w:val="00141136"/>
    <w:rPr>
      <w:color w:val="605E5C"/>
      <w:shd w:val="clear" w:color="auto" w:fill="E1DFDD"/>
    </w:rPr>
  </w:style>
  <w:style w:type="paragraph" w:styleId="Kopfzeile">
    <w:name w:val="header"/>
    <w:basedOn w:val="Standard"/>
    <w:link w:val="KopfzeileZchn"/>
    <w:uiPriority w:val="99"/>
    <w:unhideWhenUsed/>
    <w:rsid w:val="00141136"/>
    <w:pPr>
      <w:tabs>
        <w:tab w:val="center" w:pos="4513"/>
        <w:tab w:val="right" w:pos="9026"/>
      </w:tabs>
    </w:pPr>
  </w:style>
  <w:style w:type="character" w:customStyle="1" w:styleId="KopfzeileZchn">
    <w:name w:val="Kopfzeile Zchn"/>
    <w:basedOn w:val="Absatz-Standardschriftart"/>
    <w:link w:val="Kopfzeile"/>
    <w:uiPriority w:val="99"/>
    <w:rsid w:val="00141136"/>
    <w:rPr>
      <w:rFonts w:ascii="Helvetica" w:eastAsia="SimSun" w:hAnsi="Helvetica" w:cs="Helvetica"/>
      <w:kern w:val="0"/>
      <w:lang w:val="en-US" w:eastAsia="en-US"/>
      <w14:ligatures w14:val="none"/>
    </w:rPr>
  </w:style>
  <w:style w:type="paragraph" w:styleId="Fuzeile">
    <w:name w:val="footer"/>
    <w:basedOn w:val="Standard"/>
    <w:link w:val="FuzeileZchn"/>
    <w:uiPriority w:val="99"/>
    <w:unhideWhenUsed/>
    <w:rsid w:val="00141136"/>
    <w:pPr>
      <w:tabs>
        <w:tab w:val="center" w:pos="4513"/>
        <w:tab w:val="right" w:pos="9026"/>
      </w:tabs>
    </w:pPr>
  </w:style>
  <w:style w:type="character" w:customStyle="1" w:styleId="FuzeileZchn">
    <w:name w:val="Fußzeile Zchn"/>
    <w:basedOn w:val="Absatz-Standardschriftart"/>
    <w:link w:val="Fuzeile"/>
    <w:uiPriority w:val="99"/>
    <w:rsid w:val="00141136"/>
    <w:rPr>
      <w:rFonts w:ascii="Helvetica" w:eastAsia="SimSun" w:hAnsi="Helvetica" w:cs="Helvetica"/>
      <w:kern w:val="0"/>
      <w:lang w:val="en-US" w:eastAsia="en-US"/>
      <w14:ligatures w14:val="none"/>
    </w:rPr>
  </w:style>
  <w:style w:type="character" w:styleId="Seitenzahl">
    <w:name w:val="page number"/>
    <w:basedOn w:val="Absatz-Standardschriftart"/>
    <w:uiPriority w:val="99"/>
    <w:semiHidden/>
    <w:unhideWhenUsed/>
    <w:rsid w:val="00141136"/>
  </w:style>
  <w:style w:type="character" w:styleId="Hervorhebung">
    <w:name w:val="Emphasis"/>
    <w:basedOn w:val="Absatz-Standardschriftart"/>
    <w:uiPriority w:val="20"/>
    <w:qFormat/>
    <w:rsid w:val="00141136"/>
    <w:rPr>
      <w:i/>
      <w:iCs/>
    </w:rPr>
  </w:style>
  <w:style w:type="paragraph" w:styleId="Datum">
    <w:name w:val="Date"/>
    <w:basedOn w:val="Standard"/>
    <w:next w:val="Standard"/>
    <w:link w:val="DatumZchn"/>
    <w:uiPriority w:val="99"/>
    <w:semiHidden/>
    <w:unhideWhenUsed/>
    <w:rsid w:val="00141136"/>
  </w:style>
  <w:style w:type="character" w:customStyle="1" w:styleId="DatumZchn">
    <w:name w:val="Datum Zchn"/>
    <w:basedOn w:val="Absatz-Standardschriftart"/>
    <w:link w:val="Datum"/>
    <w:uiPriority w:val="99"/>
    <w:semiHidden/>
    <w:rsid w:val="00141136"/>
    <w:rPr>
      <w:rFonts w:ascii="Helvetica" w:eastAsia="SimSun" w:hAnsi="Helvetica" w:cs="Helvetica"/>
      <w:kern w:val="0"/>
      <w:lang w:val="en-US" w:eastAsia="en-US"/>
      <w14:ligatures w14:val="none"/>
    </w:rPr>
  </w:style>
  <w:style w:type="character" w:styleId="Kommentarzeichen">
    <w:name w:val="annotation reference"/>
    <w:basedOn w:val="Absatz-Standardschriftart"/>
    <w:uiPriority w:val="99"/>
    <w:unhideWhenUsed/>
    <w:rsid w:val="00141136"/>
    <w:rPr>
      <w:sz w:val="16"/>
      <w:szCs w:val="16"/>
    </w:rPr>
  </w:style>
  <w:style w:type="paragraph" w:styleId="Kommentartext">
    <w:name w:val="annotation text"/>
    <w:basedOn w:val="Standard"/>
    <w:link w:val="KommentartextZchn"/>
    <w:uiPriority w:val="99"/>
    <w:unhideWhenUsed/>
    <w:rsid w:val="00141136"/>
    <w:rPr>
      <w:sz w:val="20"/>
      <w:szCs w:val="20"/>
    </w:rPr>
  </w:style>
  <w:style w:type="character" w:customStyle="1" w:styleId="KommentartextZchn">
    <w:name w:val="Kommentartext Zchn"/>
    <w:basedOn w:val="Absatz-Standardschriftart"/>
    <w:link w:val="Kommentartext"/>
    <w:uiPriority w:val="99"/>
    <w:rsid w:val="00141136"/>
    <w:rPr>
      <w:rFonts w:ascii="Helvetica" w:eastAsia="SimSun" w:hAnsi="Helvetica" w:cs="Helvetica"/>
      <w:kern w:val="0"/>
      <w:sz w:val="20"/>
      <w:szCs w:val="20"/>
      <w:lang w:val="en-US" w:eastAsia="en-US"/>
      <w14:ligatures w14:val="none"/>
    </w:rPr>
  </w:style>
  <w:style w:type="paragraph" w:styleId="Kommentarthema">
    <w:name w:val="annotation subject"/>
    <w:basedOn w:val="Kommentartext"/>
    <w:next w:val="Kommentartext"/>
    <w:link w:val="KommentarthemaZchn"/>
    <w:uiPriority w:val="99"/>
    <w:semiHidden/>
    <w:unhideWhenUsed/>
    <w:rsid w:val="00141136"/>
    <w:rPr>
      <w:b/>
      <w:bCs/>
    </w:rPr>
  </w:style>
  <w:style w:type="character" w:customStyle="1" w:styleId="KommentarthemaZchn">
    <w:name w:val="Kommentarthema Zchn"/>
    <w:basedOn w:val="KommentartextZchn"/>
    <w:link w:val="Kommentarthema"/>
    <w:uiPriority w:val="99"/>
    <w:semiHidden/>
    <w:rsid w:val="00141136"/>
    <w:rPr>
      <w:rFonts w:ascii="Helvetica" w:eastAsia="SimSun" w:hAnsi="Helvetica" w:cs="Helvetica"/>
      <w:b/>
      <w:bCs/>
      <w:kern w:val="0"/>
      <w:sz w:val="20"/>
      <w:szCs w:val="20"/>
      <w:lang w:val="en-US" w:eastAsia="en-US"/>
      <w14:ligatures w14:val="none"/>
    </w:rPr>
  </w:style>
  <w:style w:type="paragraph" w:styleId="berarbeitung">
    <w:name w:val="Revision"/>
    <w:hidden/>
    <w:uiPriority w:val="99"/>
    <w:semiHidden/>
    <w:rsid w:val="00141136"/>
    <w:rPr>
      <w:rFonts w:ascii="Helvetica" w:eastAsia="SimSun" w:hAnsi="Helvetica" w:cs="Helvetica"/>
      <w:kern w:val="0"/>
      <w:lang w:val="en-US" w:eastAsia="en-US"/>
      <w14:ligatures w14:val="none"/>
    </w:rPr>
  </w:style>
  <w:style w:type="character" w:customStyle="1" w:styleId="Ninguno">
    <w:name w:val="Ninguno"/>
    <w:rsid w:val="00141136"/>
  </w:style>
  <w:style w:type="paragraph" w:styleId="Sprechblasentext">
    <w:name w:val="Balloon Text"/>
    <w:basedOn w:val="Standard"/>
    <w:link w:val="SprechblasentextZchn"/>
    <w:uiPriority w:val="99"/>
    <w:semiHidden/>
    <w:unhideWhenUsed/>
    <w:rsid w:val="006E001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E0015"/>
    <w:rPr>
      <w:rFonts w:ascii="Segoe UI" w:eastAsia="SimSun" w:hAnsi="Segoe UI" w:cs="Segoe UI"/>
      <w:kern w:val="0"/>
      <w:sz w:val="18"/>
      <w:szCs w:val="18"/>
      <w:lang w:val="en-US" w:eastAsia="en-US"/>
      <w14:ligatures w14:val="none"/>
    </w:rPr>
  </w:style>
  <w:style w:type="character" w:customStyle="1" w:styleId="hgkelc">
    <w:name w:val="hgkelc"/>
    <w:basedOn w:val="Absatz-Standardschriftart"/>
    <w:rsid w:val="00D67C17"/>
  </w:style>
  <w:style w:type="character" w:customStyle="1" w:styleId="NichtaufgelsteErwhnung2">
    <w:name w:val="Nicht aufgelöste Erwähnung2"/>
    <w:basedOn w:val="Absatz-Standardschriftart"/>
    <w:uiPriority w:val="99"/>
    <w:semiHidden/>
    <w:unhideWhenUsed/>
    <w:rsid w:val="002A475A"/>
    <w:rPr>
      <w:color w:val="605E5C"/>
      <w:shd w:val="clear" w:color="auto" w:fill="E1DFDD"/>
    </w:rPr>
  </w:style>
  <w:style w:type="paragraph" w:customStyle="1" w:styleId="EKUTTextkrper">
    <w:name w:val="EKUT Textkörper"/>
    <w:rsid w:val="000F0DA3"/>
    <w:pPr>
      <w:spacing w:line="260" w:lineRule="exact"/>
      <w:contextualSpacing/>
    </w:pPr>
    <w:rPr>
      <w:rFonts w:ascii="Arial" w:eastAsia="Times New Roman" w:hAnsi="Arial" w:cs="Arial"/>
      <w:kern w:val="0"/>
      <w:sz w:val="22"/>
      <w:szCs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7</Words>
  <Characters>1184</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feng Liu</dc:creator>
  <cp:keywords/>
  <dc:description/>
  <cp:lastModifiedBy>Manfred Hallschmid</cp:lastModifiedBy>
  <cp:revision>6</cp:revision>
  <dcterms:created xsi:type="dcterms:W3CDTF">2024-07-30T08:37:00Z</dcterms:created>
  <dcterms:modified xsi:type="dcterms:W3CDTF">2024-07-31T11:23:00Z</dcterms:modified>
</cp:coreProperties>
</file>